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33000E" w14:textId="5362C754" w:rsidR="00503837" w:rsidRDefault="00503837" w:rsidP="00503837">
      <w:pPr>
        <w:jc w:val="center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3C0C98">
        <w:rPr>
          <w:rFonts w:ascii="Times New Roman" w:hAnsi="Times New Roman" w:cs="Times New Roman"/>
          <w:b/>
          <w:sz w:val="24"/>
          <w:szCs w:val="24"/>
          <w:lang w:val="en-AU"/>
        </w:rPr>
        <w:t>S</w:t>
      </w:r>
      <w:r w:rsidR="00202C4D">
        <w:rPr>
          <w:rFonts w:ascii="Times New Roman" w:hAnsi="Times New Roman" w:cs="Times New Roman"/>
          <w:b/>
          <w:sz w:val="24"/>
          <w:szCs w:val="24"/>
          <w:lang w:val="en-AU"/>
        </w:rPr>
        <w:t>3</w:t>
      </w:r>
      <w:r w:rsidR="00F324BE">
        <w:rPr>
          <w:rFonts w:ascii="Times New Roman" w:hAnsi="Times New Roman" w:cs="Times New Roman"/>
          <w:b/>
          <w:sz w:val="24"/>
          <w:szCs w:val="24"/>
          <w:lang w:val="en-AU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 – Matrix</w:t>
      </w:r>
    </w:p>
    <w:p w14:paraId="0F95CE37" w14:textId="77777777" w:rsidR="00503837" w:rsidRDefault="00503837" w:rsidP="00503837">
      <w:pPr>
        <w:jc w:val="center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0114BF25" w14:textId="77777777" w:rsidR="00503837" w:rsidRDefault="00503837" w:rsidP="00503837"/>
    <w:tbl>
      <w:tblPr>
        <w:tblStyle w:val="ListTable6Colorful"/>
        <w:tblpPr w:leftFromText="141" w:rightFromText="141" w:vertAnchor="page" w:horzAnchor="margin" w:tblpY="1681"/>
        <w:tblW w:w="15660" w:type="dxa"/>
        <w:tblLook w:val="04A0" w:firstRow="1" w:lastRow="0" w:firstColumn="1" w:lastColumn="0" w:noHBand="0" w:noVBand="1"/>
      </w:tblPr>
      <w:tblGrid>
        <w:gridCol w:w="3220"/>
        <w:gridCol w:w="400"/>
        <w:gridCol w:w="400"/>
        <w:gridCol w:w="400"/>
        <w:gridCol w:w="400"/>
        <w:gridCol w:w="400"/>
        <w:gridCol w:w="400"/>
        <w:gridCol w:w="400"/>
        <w:gridCol w:w="40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</w:tblGrid>
      <w:tr w:rsidR="00503837" w:rsidRPr="00FC5ACC" w14:paraId="2E936CB5" w14:textId="77777777" w:rsidTr="005038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  <w:hideMark/>
          </w:tcPr>
          <w:p w14:paraId="13F59389" w14:textId="77777777" w:rsidR="00503837" w:rsidRPr="00EE07FC" w:rsidRDefault="00503837" w:rsidP="00503837">
            <w:pPr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EE07FC">
              <w:rPr>
                <w:rFonts w:eastAsia="Times New Roman" w:cs="Times New Roman"/>
                <w:color w:val="000000"/>
                <w:szCs w:val="20"/>
                <w:lang w:eastAsia="pt-BR"/>
              </w:rPr>
              <w:t> Taxa</w:t>
            </w:r>
          </w:p>
        </w:tc>
        <w:tc>
          <w:tcPr>
            <w:tcW w:w="400" w:type="dxa"/>
            <w:shd w:val="clear" w:color="auto" w:fill="auto"/>
            <w:noWrap/>
            <w:hideMark/>
          </w:tcPr>
          <w:p w14:paraId="4F299EE0" w14:textId="77777777" w:rsidR="00503837" w:rsidRPr="00FC5ACC" w:rsidRDefault="00503837" w:rsidP="00503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  <w:hideMark/>
          </w:tcPr>
          <w:p w14:paraId="0AC0CDE2" w14:textId="77777777" w:rsidR="00503837" w:rsidRPr="00FC5ACC" w:rsidRDefault="00503837" w:rsidP="00503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3</w:t>
            </w:r>
          </w:p>
        </w:tc>
        <w:tc>
          <w:tcPr>
            <w:tcW w:w="400" w:type="dxa"/>
            <w:shd w:val="clear" w:color="auto" w:fill="auto"/>
            <w:noWrap/>
            <w:hideMark/>
          </w:tcPr>
          <w:p w14:paraId="21A71272" w14:textId="77777777" w:rsidR="00503837" w:rsidRPr="00FC5ACC" w:rsidRDefault="00503837" w:rsidP="00503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4</w:t>
            </w:r>
          </w:p>
        </w:tc>
        <w:tc>
          <w:tcPr>
            <w:tcW w:w="400" w:type="dxa"/>
            <w:shd w:val="clear" w:color="auto" w:fill="auto"/>
            <w:noWrap/>
            <w:hideMark/>
          </w:tcPr>
          <w:p w14:paraId="217B73DC" w14:textId="77777777" w:rsidR="00503837" w:rsidRPr="00FC5ACC" w:rsidRDefault="00503837" w:rsidP="00503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5</w:t>
            </w:r>
          </w:p>
        </w:tc>
        <w:tc>
          <w:tcPr>
            <w:tcW w:w="400" w:type="dxa"/>
            <w:shd w:val="clear" w:color="auto" w:fill="auto"/>
            <w:noWrap/>
            <w:hideMark/>
          </w:tcPr>
          <w:p w14:paraId="18188D99" w14:textId="77777777" w:rsidR="00503837" w:rsidRPr="00FC5ACC" w:rsidRDefault="00503837" w:rsidP="00503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6</w:t>
            </w:r>
          </w:p>
        </w:tc>
        <w:tc>
          <w:tcPr>
            <w:tcW w:w="400" w:type="dxa"/>
            <w:shd w:val="clear" w:color="auto" w:fill="auto"/>
            <w:noWrap/>
            <w:hideMark/>
          </w:tcPr>
          <w:p w14:paraId="00FCF5C9" w14:textId="77777777" w:rsidR="00503837" w:rsidRPr="00FC5ACC" w:rsidRDefault="00503837" w:rsidP="00503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7</w:t>
            </w:r>
          </w:p>
        </w:tc>
        <w:tc>
          <w:tcPr>
            <w:tcW w:w="400" w:type="dxa"/>
            <w:shd w:val="clear" w:color="auto" w:fill="auto"/>
            <w:noWrap/>
            <w:hideMark/>
          </w:tcPr>
          <w:p w14:paraId="036DD346" w14:textId="77777777" w:rsidR="00503837" w:rsidRPr="00FC5ACC" w:rsidRDefault="00503837" w:rsidP="00503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8</w:t>
            </w:r>
          </w:p>
        </w:tc>
        <w:tc>
          <w:tcPr>
            <w:tcW w:w="400" w:type="dxa"/>
            <w:shd w:val="clear" w:color="auto" w:fill="auto"/>
            <w:noWrap/>
            <w:hideMark/>
          </w:tcPr>
          <w:p w14:paraId="274EE133" w14:textId="77777777" w:rsidR="00503837" w:rsidRPr="00FC5ACC" w:rsidRDefault="00503837" w:rsidP="00503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8222C6B" w14:textId="77777777" w:rsidR="00503837" w:rsidRPr="00FC5ACC" w:rsidRDefault="00503837" w:rsidP="00503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20EB29D" w14:textId="77777777" w:rsidR="00503837" w:rsidRPr="00FC5ACC" w:rsidRDefault="00503837" w:rsidP="00503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8E719E6" w14:textId="77777777" w:rsidR="00503837" w:rsidRPr="00FC5ACC" w:rsidRDefault="00503837" w:rsidP="00503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4D95B28" w14:textId="77777777" w:rsidR="00503837" w:rsidRPr="00FC5ACC" w:rsidRDefault="00503837" w:rsidP="00503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18AD5C2" w14:textId="77777777" w:rsidR="00503837" w:rsidRPr="00FC5ACC" w:rsidRDefault="00503837" w:rsidP="00503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6377792" w14:textId="77777777" w:rsidR="00503837" w:rsidRPr="00FC5ACC" w:rsidRDefault="00503837" w:rsidP="00503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8F3253C" w14:textId="77777777" w:rsidR="00503837" w:rsidRPr="00FC5ACC" w:rsidRDefault="00503837" w:rsidP="00503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2E838C1" w14:textId="77777777" w:rsidR="00503837" w:rsidRPr="00FC5ACC" w:rsidRDefault="00503837" w:rsidP="00503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1D6024F" w14:textId="77777777" w:rsidR="00503837" w:rsidRPr="00FC5ACC" w:rsidRDefault="00503837" w:rsidP="00503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8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A233B08" w14:textId="77777777" w:rsidR="00503837" w:rsidRPr="00FC5ACC" w:rsidRDefault="00503837" w:rsidP="00503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49C93CD" w14:textId="77777777" w:rsidR="00503837" w:rsidRPr="00FC5ACC" w:rsidRDefault="00503837" w:rsidP="00503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2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5DED68B" w14:textId="77777777" w:rsidR="00503837" w:rsidRPr="00FC5ACC" w:rsidRDefault="00503837" w:rsidP="00503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2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0D97FBD" w14:textId="77777777" w:rsidR="00503837" w:rsidRPr="00FC5ACC" w:rsidRDefault="00503837" w:rsidP="00503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2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3066F6C" w14:textId="77777777" w:rsidR="00503837" w:rsidRPr="00FC5ACC" w:rsidRDefault="00503837" w:rsidP="00503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2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8ED3C13" w14:textId="77777777" w:rsidR="00503837" w:rsidRPr="00FC5ACC" w:rsidRDefault="00503837" w:rsidP="00503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2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026ADCC" w14:textId="77777777" w:rsidR="00503837" w:rsidRPr="00FC5ACC" w:rsidRDefault="00503837" w:rsidP="00503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2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6E63F8E" w14:textId="77777777" w:rsidR="00503837" w:rsidRPr="00FC5ACC" w:rsidRDefault="00503837" w:rsidP="00503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2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A20F942" w14:textId="77777777" w:rsidR="00503837" w:rsidRPr="00FC5ACC" w:rsidRDefault="00503837" w:rsidP="00503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2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E074E8B" w14:textId="77777777" w:rsidR="00503837" w:rsidRPr="00FC5ACC" w:rsidRDefault="00503837" w:rsidP="00503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28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95CDDBF" w14:textId="77777777" w:rsidR="00503837" w:rsidRPr="00FC5ACC" w:rsidRDefault="00503837" w:rsidP="00503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2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AB3CB85" w14:textId="77777777" w:rsidR="00503837" w:rsidRPr="00FC5ACC" w:rsidRDefault="00503837" w:rsidP="00503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30</w:t>
            </w:r>
          </w:p>
        </w:tc>
      </w:tr>
      <w:tr w:rsidR="00503837" w:rsidRPr="00FC5ACC" w14:paraId="044BF123" w14:textId="77777777" w:rsidTr="00503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  <w:hideMark/>
          </w:tcPr>
          <w:p w14:paraId="68BE28DA" w14:textId="77777777" w:rsidR="00503837" w:rsidRPr="00FC5ACC" w:rsidRDefault="00503837" w:rsidP="00503837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lastRenderedPageBreak/>
              <w:t>Lopesia_andirae</w:t>
            </w:r>
            <w:proofErr w:type="spellEnd"/>
          </w:p>
        </w:tc>
        <w:tc>
          <w:tcPr>
            <w:tcW w:w="400" w:type="dxa"/>
            <w:shd w:val="clear" w:color="auto" w:fill="auto"/>
            <w:noWrap/>
            <w:hideMark/>
          </w:tcPr>
          <w:p w14:paraId="62322FE0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hideMark/>
          </w:tcPr>
          <w:p w14:paraId="3A6387C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hideMark/>
          </w:tcPr>
          <w:p w14:paraId="175DC51A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hideMark/>
          </w:tcPr>
          <w:p w14:paraId="035F3311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hideMark/>
          </w:tcPr>
          <w:p w14:paraId="7636C4A0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hideMark/>
          </w:tcPr>
          <w:p w14:paraId="2E2229D5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hideMark/>
          </w:tcPr>
          <w:p w14:paraId="6FABA605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hideMark/>
          </w:tcPr>
          <w:p w14:paraId="270CFF42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8A9611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4FF8314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9548588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A93A87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DB3CDC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5EB1E1F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7EF4D47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274513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35D970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878E4A1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0E7C795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6E089D4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F1456AA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A4DB0F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18BD612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CA02330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672E08C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01D46D6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E332967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BC82DF6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997EC2A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</w:tr>
      <w:tr w:rsidR="00503837" w:rsidRPr="00FC5ACC" w14:paraId="1ED2CC92" w14:textId="77777777" w:rsidTr="005038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706E7213" w14:textId="77777777" w:rsidR="00503837" w:rsidRPr="00FC5ACC" w:rsidRDefault="00503837" w:rsidP="00503837">
            <w:pPr>
              <w:rPr>
                <w:rFonts w:eastAsia="Times New Roman" w:cs="Times New Roman"/>
                <w:b w:val="0"/>
                <w:i/>
                <w:iCs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szCs w:val="20"/>
                <w:lang w:eastAsia="pt-BR"/>
              </w:rPr>
              <w:t>Bruggmannia_acaudata</w:t>
            </w:r>
            <w:proofErr w:type="spellEnd"/>
          </w:p>
        </w:tc>
        <w:tc>
          <w:tcPr>
            <w:tcW w:w="400" w:type="dxa"/>
            <w:shd w:val="clear" w:color="auto" w:fill="auto"/>
            <w:noWrap/>
          </w:tcPr>
          <w:p w14:paraId="581B431A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28EA348F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-</w:t>
            </w:r>
          </w:p>
        </w:tc>
        <w:tc>
          <w:tcPr>
            <w:tcW w:w="400" w:type="dxa"/>
            <w:shd w:val="clear" w:color="auto" w:fill="auto"/>
            <w:noWrap/>
          </w:tcPr>
          <w:p w14:paraId="3BEF0BF2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-</w:t>
            </w:r>
          </w:p>
        </w:tc>
        <w:tc>
          <w:tcPr>
            <w:tcW w:w="400" w:type="dxa"/>
            <w:shd w:val="clear" w:color="auto" w:fill="auto"/>
            <w:noWrap/>
          </w:tcPr>
          <w:p w14:paraId="5CAA0D04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-</w:t>
            </w:r>
          </w:p>
        </w:tc>
        <w:tc>
          <w:tcPr>
            <w:tcW w:w="400" w:type="dxa"/>
            <w:shd w:val="clear" w:color="auto" w:fill="auto"/>
            <w:noWrap/>
          </w:tcPr>
          <w:p w14:paraId="02C244F3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-</w:t>
            </w:r>
          </w:p>
        </w:tc>
        <w:tc>
          <w:tcPr>
            <w:tcW w:w="400" w:type="dxa"/>
            <w:shd w:val="clear" w:color="auto" w:fill="auto"/>
            <w:noWrap/>
          </w:tcPr>
          <w:p w14:paraId="71DBC05E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-</w:t>
            </w:r>
          </w:p>
        </w:tc>
        <w:tc>
          <w:tcPr>
            <w:tcW w:w="400" w:type="dxa"/>
            <w:shd w:val="clear" w:color="auto" w:fill="auto"/>
            <w:noWrap/>
          </w:tcPr>
          <w:p w14:paraId="166FC8CB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5976DADA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3FB6C57F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1C36CFB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138BCD7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8B14DEA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506BA42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4E247547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7B415EF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02BA564F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18DB811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74DB33D3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86019B8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9C76942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21DD268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D1DB9EC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387259EB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5F05547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40045484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012B2FFD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70DC9CD4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5A795964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7C6737C0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</w:tr>
      <w:tr w:rsidR="00503837" w:rsidRPr="00FC5ACC" w14:paraId="3CC32CC0" w14:textId="77777777" w:rsidTr="00503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17FEAE6B" w14:textId="77777777" w:rsidR="00503837" w:rsidRPr="00FC5ACC" w:rsidRDefault="00503837" w:rsidP="00503837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Schizomyia_macrocapillata</w:t>
            </w:r>
            <w:proofErr w:type="spellEnd"/>
          </w:p>
        </w:tc>
        <w:tc>
          <w:tcPr>
            <w:tcW w:w="400" w:type="dxa"/>
            <w:shd w:val="clear" w:color="auto" w:fill="auto"/>
            <w:noWrap/>
          </w:tcPr>
          <w:p w14:paraId="20760D40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6BE70393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18810881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292FF822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304EFDD4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616C80CF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1A967A64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19E2051A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0EEA87D2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566940C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EE7FD8C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44F6AE1D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46826899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3F39C29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03BA9DED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9493616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78ACAB2D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32FDE9A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2E7B7A29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520A43EC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EDC8415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CC4012F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66E1CC0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6951BFD3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0038E5D6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21D5F09A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277BFDB8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5AC13F6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42AB32A8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</w:tr>
      <w:tr w:rsidR="00503837" w:rsidRPr="00FC5ACC" w14:paraId="2AB05D77" w14:textId="77777777" w:rsidTr="005038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269893CC" w14:textId="77777777" w:rsidR="00503837" w:rsidRPr="00FC5ACC" w:rsidRDefault="00503837" w:rsidP="00503837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Parazalepidota_clusiae</w:t>
            </w:r>
            <w:proofErr w:type="spellEnd"/>
          </w:p>
        </w:tc>
        <w:tc>
          <w:tcPr>
            <w:tcW w:w="400" w:type="dxa"/>
            <w:shd w:val="clear" w:color="auto" w:fill="auto"/>
            <w:noWrap/>
          </w:tcPr>
          <w:p w14:paraId="466ACEFA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0A932CCF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4B2AA876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3E8D979A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58FDB587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1829D9EE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189A49CB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00" w:type="dxa"/>
            <w:shd w:val="clear" w:color="auto" w:fill="auto"/>
            <w:noWrap/>
          </w:tcPr>
          <w:p w14:paraId="720DAB6A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175E3F7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72B74847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7C5CCBEB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0F07E797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3D4C5104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33CCD308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53C8A5CF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538DD01D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0275C12E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7A80B09D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6046C00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62B01B3B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911A178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546C35CF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56592F66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67C36CB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564EE24F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2B4CE55D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007F382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0C158A16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315F28E3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</w:tr>
      <w:tr w:rsidR="00503837" w:rsidRPr="00FC5ACC" w14:paraId="19537114" w14:textId="77777777" w:rsidTr="00503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  <w:hideMark/>
          </w:tcPr>
          <w:p w14:paraId="4AFE5F45" w14:textId="77777777" w:rsidR="00503837" w:rsidRPr="00FC5ACC" w:rsidRDefault="00503837" w:rsidP="00503837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Asphondylia_anthocercidis</w:t>
            </w:r>
            <w:proofErr w:type="spellEnd"/>
          </w:p>
        </w:tc>
        <w:tc>
          <w:tcPr>
            <w:tcW w:w="400" w:type="dxa"/>
            <w:shd w:val="clear" w:color="auto" w:fill="auto"/>
            <w:noWrap/>
            <w:hideMark/>
          </w:tcPr>
          <w:p w14:paraId="1B99A705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hideMark/>
          </w:tcPr>
          <w:p w14:paraId="70A93332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  <w:hideMark/>
          </w:tcPr>
          <w:p w14:paraId="261DF0D7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hideMark/>
          </w:tcPr>
          <w:p w14:paraId="65AD1C54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hideMark/>
          </w:tcPr>
          <w:p w14:paraId="3D24B382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hideMark/>
          </w:tcPr>
          <w:p w14:paraId="440758C5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hideMark/>
          </w:tcPr>
          <w:p w14:paraId="68E54F89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hideMark/>
          </w:tcPr>
          <w:p w14:paraId="40293008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7248704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F5C4B58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2C32CDC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49CCF1D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EC24130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D4B8403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5143C0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450E48A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E5C5AD9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8161311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1E66406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E97DC91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2F5B532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734F5C9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5C609D1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973830D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F774152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D11B816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BD000E8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5BF80C0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EBB0FA0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</w:tr>
      <w:tr w:rsidR="00503837" w:rsidRPr="00FC5ACC" w14:paraId="5B8FACBA" w14:textId="77777777" w:rsidTr="005038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3125BACC" w14:textId="77777777" w:rsidR="00503837" w:rsidRPr="00FC5ACC" w:rsidRDefault="00503837" w:rsidP="00503837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Asphondylia_peploniae</w:t>
            </w:r>
            <w:proofErr w:type="spellEnd"/>
          </w:p>
        </w:tc>
        <w:tc>
          <w:tcPr>
            <w:tcW w:w="400" w:type="dxa"/>
            <w:shd w:val="clear" w:color="auto" w:fill="auto"/>
            <w:noWrap/>
          </w:tcPr>
          <w:p w14:paraId="0F7BF63C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21A21246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61A3BCED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6193C476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7CE4C013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6EA9979B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7B29F523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13AE4C35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0AE56E9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5B48F153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85EDE56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0A845346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17B6997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68E926F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6947839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8D522FB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53ABF630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071064B6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AF4425B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27A2654B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C14A59F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5F228127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9C19E71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23E836C2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E8984EC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CBD2069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E912B59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4238A895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2A83F43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</w:tr>
      <w:tr w:rsidR="00503837" w:rsidRPr="00FC5ACC" w14:paraId="3FD7F597" w14:textId="77777777" w:rsidTr="00503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31E24F09" w14:textId="77777777" w:rsidR="00503837" w:rsidRPr="00FC5ACC" w:rsidRDefault="00503837" w:rsidP="00503837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Asphondylia_sanctipetri</w:t>
            </w:r>
            <w:proofErr w:type="spellEnd"/>
          </w:p>
        </w:tc>
        <w:tc>
          <w:tcPr>
            <w:tcW w:w="400" w:type="dxa"/>
            <w:shd w:val="clear" w:color="auto" w:fill="auto"/>
            <w:noWrap/>
          </w:tcPr>
          <w:p w14:paraId="51FEE296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3A4777EC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62D073FF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71FEE09D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59FBE537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2F954453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0C6AF9B9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7EFAF250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7C2EEB88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F0EC601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4CEE91B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70D19B5B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3441D723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5CE734E7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CE55DE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76514F65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285FD106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7EE2AC6A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58FD6B86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0D12C7D4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488C2D2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2DA6AB9C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E1257C9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50BEAB3C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3DBC0852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7197FE5D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6F06280C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5A3B54B6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312DA9CD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</w:tr>
      <w:tr w:rsidR="00503837" w:rsidRPr="00FC5ACC" w14:paraId="212BA687" w14:textId="77777777" w:rsidTr="005038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5AF56CB5" w14:textId="77777777" w:rsidR="00503837" w:rsidRPr="00FC5ACC" w:rsidRDefault="00503837" w:rsidP="00503837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Asphondylia_canastrae</w:t>
            </w:r>
            <w:proofErr w:type="spellEnd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 xml:space="preserve"> </w:t>
            </w:r>
          </w:p>
        </w:tc>
        <w:tc>
          <w:tcPr>
            <w:tcW w:w="400" w:type="dxa"/>
            <w:shd w:val="clear" w:color="auto" w:fill="auto"/>
            <w:noWrap/>
          </w:tcPr>
          <w:p w14:paraId="14584734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19B05B80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1DB30D87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791AA737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0E8DEB82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75909DE2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4805E821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00" w:type="dxa"/>
            <w:shd w:val="clear" w:color="auto" w:fill="auto"/>
            <w:noWrap/>
          </w:tcPr>
          <w:p w14:paraId="25A70BBD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47A0BA8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91DF623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7D7868D7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0F5AEEED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2E8CC673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69A60723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16CAFFF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1A87ACA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77B7738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76995F08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74DF9EE1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1DF0A03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48FDAB3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DC5D50D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98B2D42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B543F81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0A14FB61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61FC5E9A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29C613C9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EF1D7B1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0EEC7AB2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</w:tr>
      <w:tr w:rsidR="00503837" w:rsidRPr="00FC5ACC" w14:paraId="2FA64643" w14:textId="77777777" w:rsidTr="00503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22A054CC" w14:textId="77777777" w:rsidR="00503837" w:rsidRPr="00FC5ACC" w:rsidRDefault="00503837" w:rsidP="00503837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Illiciomyia_yukawai</w:t>
            </w:r>
            <w:proofErr w:type="spellEnd"/>
          </w:p>
        </w:tc>
        <w:tc>
          <w:tcPr>
            <w:tcW w:w="400" w:type="dxa"/>
            <w:shd w:val="clear" w:color="auto" w:fill="auto"/>
            <w:noWrap/>
          </w:tcPr>
          <w:p w14:paraId="7BE1E215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23AB46E0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7CCAD3F7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0C32ADB5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0F3EBFB7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754D837A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39B9E1C5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2B17258C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20843AD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02191932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7E8425F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4446FAA0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72099ADF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7587598A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482FF23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082D33C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05EE5F65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24CE5AD1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B7ED573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6BCF683A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0EDE75E7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075DEA13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38E9957F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7419049F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7ED33FA5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093D8EC3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99A7F05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5707B4C9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5DAF7848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</w:tr>
      <w:tr w:rsidR="00503837" w:rsidRPr="00FC5ACC" w14:paraId="5B45E439" w14:textId="77777777" w:rsidTr="005038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18E24598" w14:textId="77777777" w:rsidR="00503837" w:rsidRPr="00FC5ACC" w:rsidRDefault="00503837" w:rsidP="00503837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ella_brevipes</w:t>
            </w:r>
            <w:proofErr w:type="spellEnd"/>
          </w:p>
        </w:tc>
        <w:tc>
          <w:tcPr>
            <w:tcW w:w="400" w:type="dxa"/>
            <w:shd w:val="clear" w:color="auto" w:fill="auto"/>
            <w:noWrap/>
          </w:tcPr>
          <w:p w14:paraId="3B94961C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4E4F8B5C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5CA2246F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535C9243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2163E950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10FA54CB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6E93A218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30BE7552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5A79558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5919208B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</w:tcPr>
          <w:p w14:paraId="34024A97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56F45161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75E2DDDC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B664925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3E10CC9C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586510B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2CDFDAB4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22D5FEB7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0699655C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5D23AB6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40" w:type="dxa"/>
            <w:shd w:val="clear" w:color="auto" w:fill="auto"/>
            <w:noWrap/>
          </w:tcPr>
          <w:p w14:paraId="2D232C1D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39601FC4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37AF63C4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5E932D91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4F480BEF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9FEBE1F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5CD06D1F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42F73180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032E347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</w:tr>
      <w:tr w:rsidR="00503837" w:rsidRPr="00FC5ACC" w14:paraId="181036CB" w14:textId="77777777" w:rsidTr="00503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235138D9" w14:textId="77777777" w:rsidR="00503837" w:rsidRPr="00FC5ACC" w:rsidRDefault="00503837" w:rsidP="00503837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Pseudasphondylia_elaeocarpi</w:t>
            </w:r>
            <w:proofErr w:type="spellEnd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 xml:space="preserve"> </w:t>
            </w:r>
          </w:p>
        </w:tc>
        <w:tc>
          <w:tcPr>
            <w:tcW w:w="400" w:type="dxa"/>
            <w:shd w:val="clear" w:color="auto" w:fill="auto"/>
            <w:noWrap/>
          </w:tcPr>
          <w:p w14:paraId="7DFEA403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2CE6F65C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3385F739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356A0A58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401B9421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7D0E9EBC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34EC8FF4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725B4EA4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33E4E2F7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EE3DB18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6591EDB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4018A35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A1FD425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521A4E75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5640AF20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0A8B498D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C91616B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0530C62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5D0EBC27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95518FC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70AC35D7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99A5F16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523E8AB6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45C390A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1051511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5B05FE3F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0FF7A542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A8B9DCF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931D6F4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</w:tr>
      <w:tr w:rsidR="00503837" w:rsidRPr="00FC5ACC" w14:paraId="1A1A6372" w14:textId="77777777" w:rsidTr="005038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4112CFA8" w14:textId="77777777" w:rsidR="00503837" w:rsidRPr="00FC5ACC" w:rsidRDefault="00503837" w:rsidP="00503837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Pseudasphondylia_neolitseae</w:t>
            </w:r>
            <w:proofErr w:type="spellEnd"/>
          </w:p>
        </w:tc>
        <w:tc>
          <w:tcPr>
            <w:tcW w:w="400" w:type="dxa"/>
            <w:shd w:val="clear" w:color="auto" w:fill="auto"/>
            <w:noWrap/>
          </w:tcPr>
          <w:p w14:paraId="09B52591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056EF4BC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0CAF8799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44F1AE02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06AD49C3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40F378CF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576E752A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4391AF8A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47080E75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B1F89BB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23F37BA4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4EDAF89A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4180045C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7342426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565BA0C4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4336CAD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3DCEACA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D27F4DE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20E9A5F1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E8FD85B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2F6BF1AD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5B2352C9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752BDA29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2E5D3B60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49BB9BAE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D5038D4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9A0F5F5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F0882C8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48E1723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</w:tr>
      <w:tr w:rsidR="00503837" w:rsidRPr="00FC5ACC" w14:paraId="5409D990" w14:textId="77777777" w:rsidTr="00503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0165DC11" w14:textId="77777777" w:rsidR="00503837" w:rsidRPr="00FC5ACC" w:rsidRDefault="00503837" w:rsidP="00503837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ella_cinnamomi</w:t>
            </w:r>
            <w:proofErr w:type="spellEnd"/>
          </w:p>
        </w:tc>
        <w:tc>
          <w:tcPr>
            <w:tcW w:w="400" w:type="dxa"/>
            <w:shd w:val="clear" w:color="auto" w:fill="auto"/>
            <w:noWrap/>
          </w:tcPr>
          <w:p w14:paraId="3BB82EE0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23EB11C8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0C15F2C3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410ED2CB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70B9992C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1B362E9D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08A6F9C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08CA133B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4B50652C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66461F4D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B2BB067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461B3AA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DA70832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BF2179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0180DDBF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7C79797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F0F6654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CD58E18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7B8DF92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A65CE5D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EAA95F5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0147BF7C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3889A59B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3A2EF93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CCD852F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237B516A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CEF145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0AED3138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4885E75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</w:tr>
      <w:tr w:rsidR="00503837" w:rsidRPr="00FC5ACC" w14:paraId="400691B1" w14:textId="77777777" w:rsidTr="005038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18EC500B" w14:textId="77777777" w:rsidR="00503837" w:rsidRPr="00FC5ACC" w:rsidRDefault="00503837" w:rsidP="00503837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ella_actinodaphnes</w:t>
            </w:r>
            <w:proofErr w:type="spellEnd"/>
          </w:p>
        </w:tc>
        <w:tc>
          <w:tcPr>
            <w:tcW w:w="400" w:type="dxa"/>
            <w:shd w:val="clear" w:color="auto" w:fill="auto"/>
            <w:noWrap/>
          </w:tcPr>
          <w:p w14:paraId="3CC76A99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495136B0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4BABE63D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1CAC8602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219DB805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3AA9619F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0F12E762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63434D2D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7F4A87E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FF0A7E3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</w:tcPr>
          <w:p w14:paraId="7E659F8E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BA7009A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70CECAB7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4843C637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B181002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52B0960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2F136A0A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6D7C406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6E87CB1B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6A87BC19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7447FD7F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08D4D8FE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8953275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EBD9675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0A41EC2F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E0E8D36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2F4C04B2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25CDD5C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0FA4CAD9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</w:tr>
      <w:tr w:rsidR="00503837" w:rsidRPr="00FC5ACC" w14:paraId="7CF7974D" w14:textId="77777777" w:rsidTr="00503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  <w:hideMark/>
          </w:tcPr>
          <w:p w14:paraId="5710093E" w14:textId="77777777" w:rsidR="00503837" w:rsidRPr="00FC5ACC" w:rsidRDefault="00503837" w:rsidP="00503837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Pseudasphondylia_matatabi</w:t>
            </w:r>
            <w:proofErr w:type="spellEnd"/>
          </w:p>
        </w:tc>
        <w:tc>
          <w:tcPr>
            <w:tcW w:w="400" w:type="dxa"/>
            <w:shd w:val="clear" w:color="auto" w:fill="auto"/>
            <w:noWrap/>
            <w:hideMark/>
          </w:tcPr>
          <w:p w14:paraId="1D3F767A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hideMark/>
          </w:tcPr>
          <w:p w14:paraId="26B0EFD4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  <w:hideMark/>
          </w:tcPr>
          <w:p w14:paraId="6CED52C2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  <w:hideMark/>
          </w:tcPr>
          <w:p w14:paraId="678CC5E6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hideMark/>
          </w:tcPr>
          <w:p w14:paraId="1E90F846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  <w:hideMark/>
          </w:tcPr>
          <w:p w14:paraId="3A91689A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hideMark/>
          </w:tcPr>
          <w:p w14:paraId="7766A73F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hideMark/>
          </w:tcPr>
          <w:p w14:paraId="382B0AC8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6496DE6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A0A0931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E0F6135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F11283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0417AE9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B1512D1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27F8B0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2067B98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DC03216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14E54DB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51A0764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29A32C9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09B305A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C9A8C50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005CBE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96D39DB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E5182F1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8191F1C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6CB3A8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D923B12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DF0E114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</w:tr>
      <w:tr w:rsidR="00503837" w:rsidRPr="00FC5ACC" w14:paraId="163BA8A7" w14:textId="77777777" w:rsidTr="005038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41745969" w14:textId="77777777" w:rsidR="00503837" w:rsidRPr="00FC5ACC" w:rsidRDefault="00503837" w:rsidP="00503837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Pseudasphondylia_kiritanii</w:t>
            </w:r>
            <w:proofErr w:type="spellEnd"/>
          </w:p>
        </w:tc>
        <w:tc>
          <w:tcPr>
            <w:tcW w:w="400" w:type="dxa"/>
            <w:shd w:val="clear" w:color="auto" w:fill="auto"/>
            <w:noWrap/>
          </w:tcPr>
          <w:p w14:paraId="2796F57A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6554051C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6355016D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4F248EE9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488B5217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23D92735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5CC1D07A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1267C951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32A2D89B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C5C8448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744B8D0E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16F3631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727EC30D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040DADFB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BD82B29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4EFC877B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8E64D61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63357F5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AC2240D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4EDDC97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74346CD6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A4041BC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E2683AB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695FDB5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332C047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D072E20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7813C4B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73F2EBB3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494925CB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</w:tr>
      <w:tr w:rsidR="00503837" w:rsidRPr="00FC5ACC" w14:paraId="75177DE3" w14:textId="77777777" w:rsidTr="00503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09C1C239" w14:textId="77777777" w:rsidR="00503837" w:rsidRPr="00FC5ACC" w:rsidRDefault="00503837" w:rsidP="00503837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Pseudasphondylia_rokuharensis</w:t>
            </w:r>
            <w:proofErr w:type="spellEnd"/>
          </w:p>
        </w:tc>
        <w:tc>
          <w:tcPr>
            <w:tcW w:w="400" w:type="dxa"/>
            <w:shd w:val="clear" w:color="auto" w:fill="auto"/>
            <w:noWrap/>
          </w:tcPr>
          <w:p w14:paraId="6944B6FB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0C2CB6D2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2A6E3E87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62618946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52DC202A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61CACE03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3C4E325D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1EEEFB7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5132E538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8906405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659E304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0166EA12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42E714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4BDA316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5A2681EB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253090A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68E70F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71918821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77203B3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2A8DB109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8CD7552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D1A9678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00B3E9B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6A6D7EF2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05AC046D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3327C66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2DB34BD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E830EC7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24DAB326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</w:tr>
      <w:tr w:rsidR="00503837" w:rsidRPr="00FC5ACC" w14:paraId="7E3BF1DF" w14:textId="77777777" w:rsidTr="005038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21455970" w14:textId="77777777" w:rsidR="00503837" w:rsidRPr="00FC5ACC" w:rsidRDefault="00503837" w:rsidP="00503837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Pseudasphondylia_rauwolfiae</w:t>
            </w:r>
            <w:proofErr w:type="spellEnd"/>
          </w:p>
        </w:tc>
        <w:tc>
          <w:tcPr>
            <w:tcW w:w="400" w:type="dxa"/>
            <w:shd w:val="clear" w:color="auto" w:fill="auto"/>
            <w:noWrap/>
          </w:tcPr>
          <w:p w14:paraId="7C84EDC8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12A31888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15F0CB16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51ABCEE0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472C56F1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0B104727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0A86505A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00" w:type="dxa"/>
            <w:shd w:val="clear" w:color="auto" w:fill="auto"/>
            <w:noWrap/>
          </w:tcPr>
          <w:p w14:paraId="5DC5547A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440" w:type="dxa"/>
            <w:shd w:val="clear" w:color="auto" w:fill="auto"/>
            <w:noWrap/>
          </w:tcPr>
          <w:p w14:paraId="7646A69B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440" w:type="dxa"/>
            <w:shd w:val="clear" w:color="auto" w:fill="auto"/>
            <w:noWrap/>
          </w:tcPr>
          <w:p w14:paraId="0F7283CB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40" w:type="dxa"/>
            <w:shd w:val="clear" w:color="auto" w:fill="auto"/>
            <w:noWrap/>
          </w:tcPr>
          <w:p w14:paraId="3736C369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440" w:type="dxa"/>
            <w:shd w:val="clear" w:color="auto" w:fill="auto"/>
            <w:noWrap/>
          </w:tcPr>
          <w:p w14:paraId="4AF3639E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440" w:type="dxa"/>
            <w:shd w:val="clear" w:color="auto" w:fill="auto"/>
            <w:noWrap/>
          </w:tcPr>
          <w:p w14:paraId="76418162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440" w:type="dxa"/>
            <w:shd w:val="clear" w:color="auto" w:fill="auto"/>
            <w:noWrap/>
          </w:tcPr>
          <w:p w14:paraId="4A0D7666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440" w:type="dxa"/>
            <w:shd w:val="clear" w:color="auto" w:fill="auto"/>
            <w:noWrap/>
          </w:tcPr>
          <w:p w14:paraId="0184132E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440" w:type="dxa"/>
            <w:shd w:val="clear" w:color="auto" w:fill="auto"/>
            <w:noWrap/>
          </w:tcPr>
          <w:p w14:paraId="42E0834F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440" w:type="dxa"/>
            <w:shd w:val="clear" w:color="auto" w:fill="auto"/>
            <w:noWrap/>
          </w:tcPr>
          <w:p w14:paraId="3A1A3F00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440" w:type="dxa"/>
            <w:shd w:val="clear" w:color="auto" w:fill="auto"/>
            <w:noWrap/>
          </w:tcPr>
          <w:p w14:paraId="1BEFA504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440" w:type="dxa"/>
            <w:shd w:val="clear" w:color="auto" w:fill="auto"/>
            <w:noWrap/>
          </w:tcPr>
          <w:p w14:paraId="539A3EE7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440" w:type="dxa"/>
            <w:shd w:val="clear" w:color="auto" w:fill="auto"/>
            <w:noWrap/>
          </w:tcPr>
          <w:p w14:paraId="5F6C0373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440" w:type="dxa"/>
            <w:shd w:val="clear" w:color="auto" w:fill="auto"/>
            <w:noWrap/>
          </w:tcPr>
          <w:p w14:paraId="4DCD4352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440" w:type="dxa"/>
            <w:shd w:val="clear" w:color="auto" w:fill="auto"/>
            <w:noWrap/>
          </w:tcPr>
          <w:p w14:paraId="569C73E2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440" w:type="dxa"/>
            <w:shd w:val="clear" w:color="auto" w:fill="auto"/>
            <w:noWrap/>
          </w:tcPr>
          <w:p w14:paraId="4B168FCD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B977820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3CE8367F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37F7BEE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CC2327A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01174412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749B2088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</w:tr>
      <w:tr w:rsidR="00503837" w:rsidRPr="00FC5ACC" w14:paraId="01A74D0D" w14:textId="77777777" w:rsidTr="00503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5CBAF61D" w14:textId="77777777" w:rsidR="00503837" w:rsidRPr="00FC5ACC" w:rsidRDefault="00503837" w:rsidP="00503837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ella</w:t>
            </w:r>
            <w: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_</w:t>
            </w:r>
            <w:r w:rsidRPr="00722703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miconia</w:t>
            </w:r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_</w:t>
            </w:r>
            <w:r w:rsidRPr="00722703">
              <w:rPr>
                <w:rFonts w:eastAsia="Times New Roman" w:cs="Times New Roman"/>
                <w:color w:val="000000"/>
                <w:szCs w:val="20"/>
                <w:lang w:eastAsia="pt-BR"/>
              </w:rPr>
              <w:t>sp.n</w:t>
            </w:r>
            <w:proofErr w:type="spellEnd"/>
          </w:p>
        </w:tc>
        <w:tc>
          <w:tcPr>
            <w:tcW w:w="400" w:type="dxa"/>
            <w:shd w:val="clear" w:color="auto" w:fill="auto"/>
            <w:noWrap/>
          </w:tcPr>
          <w:p w14:paraId="0B80AB5A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623A55FD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7301B0E3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22EBD679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4C8FA9E9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3E763433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57BD5939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1614D19A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37B9B805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AD55EB2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69ECC6D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5152B84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78335073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3A24263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2D9BE7B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566D71D0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FB41F70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7C26F495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7D8203B8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7FD592F7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F7407F0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16165EA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708FB924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54BE92F0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E17DA94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64292DFD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AD63507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6BD1986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3F88E433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</w:tr>
      <w:tr w:rsidR="00503837" w:rsidRPr="00FC5ACC" w14:paraId="7660A578" w14:textId="77777777" w:rsidTr="005038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0A439B02" w14:textId="77777777" w:rsidR="00503837" w:rsidRPr="00FC5ACC" w:rsidRDefault="00503837" w:rsidP="00503837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ella_perseae</w:t>
            </w:r>
            <w:proofErr w:type="spellEnd"/>
          </w:p>
        </w:tc>
        <w:tc>
          <w:tcPr>
            <w:tcW w:w="400" w:type="dxa"/>
            <w:shd w:val="clear" w:color="auto" w:fill="auto"/>
            <w:noWrap/>
          </w:tcPr>
          <w:p w14:paraId="5E9E4071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781B148A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41EFE06D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2A819DD3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49907487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45D346D2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5550AFB8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1371FFFC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7762DBB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BC527D7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59632D4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E28D30C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6F3539A4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7F130F3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2AEFDB88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4EC5B08B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112B0EC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519FAD8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20B8F149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720D3590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7FCCD06B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F64837E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7E1564E4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5CC833B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1D32069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7B8F3BE6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0F9EC01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4EDFA92C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7569C969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</w:tr>
      <w:tr w:rsidR="00503837" w:rsidRPr="00FC5ACC" w14:paraId="0511A01D" w14:textId="77777777" w:rsidTr="00503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74B8F52F" w14:textId="77777777" w:rsidR="00503837" w:rsidRPr="00FC5ACC" w:rsidRDefault="00503837" w:rsidP="00503837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ella_duguetiae</w:t>
            </w:r>
            <w:proofErr w:type="spellEnd"/>
          </w:p>
        </w:tc>
        <w:tc>
          <w:tcPr>
            <w:tcW w:w="400" w:type="dxa"/>
            <w:shd w:val="clear" w:color="auto" w:fill="auto"/>
            <w:noWrap/>
          </w:tcPr>
          <w:p w14:paraId="76A3115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400" w:type="dxa"/>
            <w:shd w:val="clear" w:color="auto" w:fill="auto"/>
            <w:noWrap/>
          </w:tcPr>
          <w:p w14:paraId="68DE48B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400" w:type="dxa"/>
            <w:shd w:val="clear" w:color="auto" w:fill="auto"/>
            <w:noWrap/>
          </w:tcPr>
          <w:p w14:paraId="32999C22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400" w:type="dxa"/>
            <w:shd w:val="clear" w:color="auto" w:fill="auto"/>
            <w:noWrap/>
          </w:tcPr>
          <w:p w14:paraId="4A078889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400" w:type="dxa"/>
            <w:shd w:val="clear" w:color="auto" w:fill="auto"/>
            <w:noWrap/>
          </w:tcPr>
          <w:p w14:paraId="1E0DD4DA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400" w:type="dxa"/>
            <w:shd w:val="clear" w:color="auto" w:fill="auto"/>
            <w:noWrap/>
          </w:tcPr>
          <w:p w14:paraId="13AB63F3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400" w:type="dxa"/>
            <w:shd w:val="clear" w:color="auto" w:fill="auto"/>
            <w:noWrap/>
          </w:tcPr>
          <w:p w14:paraId="31260FF5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00" w:type="dxa"/>
            <w:shd w:val="clear" w:color="auto" w:fill="auto"/>
            <w:noWrap/>
          </w:tcPr>
          <w:p w14:paraId="1C3F0A11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3971DC68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0215E64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7B2F0FA5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57782DAB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87CD55C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811F4E7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53ED0A86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47B990E5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4F86F58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9D447C1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FD18737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43D0320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73ADBAAA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ADEF601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06907416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6EC21CDF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7DA8FA6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440" w:type="dxa"/>
            <w:shd w:val="clear" w:color="auto" w:fill="auto"/>
            <w:noWrap/>
          </w:tcPr>
          <w:p w14:paraId="06C597D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40" w:type="dxa"/>
            <w:shd w:val="clear" w:color="auto" w:fill="auto"/>
            <w:noWrap/>
          </w:tcPr>
          <w:p w14:paraId="655FDAD7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40" w:type="dxa"/>
            <w:shd w:val="clear" w:color="auto" w:fill="auto"/>
            <w:noWrap/>
          </w:tcPr>
          <w:p w14:paraId="295B56FA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40" w:type="dxa"/>
            <w:shd w:val="clear" w:color="auto" w:fill="auto"/>
            <w:noWrap/>
          </w:tcPr>
          <w:p w14:paraId="30248BBD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</w:tr>
      <w:tr w:rsidR="00503837" w:rsidRPr="00FC5ACC" w14:paraId="23E37689" w14:textId="77777777" w:rsidTr="005038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103832D5" w14:textId="77777777" w:rsidR="00503837" w:rsidRPr="00FC5ACC" w:rsidRDefault="00503837" w:rsidP="00503837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ella_doliocarpi</w:t>
            </w:r>
            <w:proofErr w:type="spellEnd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 xml:space="preserve"> </w:t>
            </w:r>
          </w:p>
        </w:tc>
        <w:tc>
          <w:tcPr>
            <w:tcW w:w="400" w:type="dxa"/>
            <w:shd w:val="clear" w:color="auto" w:fill="auto"/>
            <w:noWrap/>
          </w:tcPr>
          <w:p w14:paraId="5702D4FE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22B1F648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2041F21D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1CF200BA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0B12B046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67011298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2F332EA8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5991A9EA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44304967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0B7CD4A1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EF5E0A8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9B86166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417D7420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04DCC2F3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42F9728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50C699D2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6E07E148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F5A78BF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0CD71F51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3D9176E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2A64A8DC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72AEC7DA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635DE6C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BA2A22F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3934D3D2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AAEE499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62849C18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4652EBF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08BF09B1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</w:tr>
      <w:tr w:rsidR="00503837" w:rsidRPr="00FC5ACC" w14:paraId="75A8A9E3" w14:textId="77777777" w:rsidTr="00503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68473830" w14:textId="77777777" w:rsidR="00503837" w:rsidRPr="00FC5ACC" w:rsidRDefault="00503837" w:rsidP="00503837">
            <w:pPr>
              <w:rPr>
                <w:rFonts w:eastAsia="Times New Roman" w:cs="Times New Roman"/>
                <w:b w:val="0"/>
                <w:i/>
                <w:iCs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szCs w:val="20"/>
                <w:lang w:eastAsia="pt-BR"/>
              </w:rPr>
              <w:t>Bruggmanniella_bumeliae</w:t>
            </w:r>
            <w:proofErr w:type="spellEnd"/>
          </w:p>
        </w:tc>
        <w:tc>
          <w:tcPr>
            <w:tcW w:w="400" w:type="dxa"/>
            <w:shd w:val="clear" w:color="auto" w:fill="auto"/>
            <w:noWrap/>
          </w:tcPr>
          <w:p w14:paraId="0F438226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2BE4B72F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00545594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3E63B787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128488B2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017CBD94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298190FD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6AA3F28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E9D2337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5D5CCD3F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>
              <w:rPr>
                <w:rFonts w:eastAsia="Times New Roman" w:cs="Times New Roman"/>
                <w:szCs w:val="20"/>
                <w:lang w:eastAsia="pt-BR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</w:tcPr>
          <w:p w14:paraId="4C3AC2AD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054B4A0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464C172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85DFB66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8822862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4541782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0916C340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94D2CBD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0BA3B3C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737F27D6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70284209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537A58D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7B01165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589813E0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5D3F5D74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62F10640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5389C0A8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6B0CD16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7B8BFF4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</w:tr>
      <w:tr w:rsidR="00503837" w:rsidRPr="00FC5ACC" w14:paraId="64DD380D" w14:textId="77777777" w:rsidTr="005038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628A56C9" w14:textId="77777777" w:rsidR="00503837" w:rsidRPr="00FC5ACC" w:rsidRDefault="00503837" w:rsidP="00503837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ella_maytenuse</w:t>
            </w:r>
            <w:proofErr w:type="spellEnd"/>
          </w:p>
        </w:tc>
        <w:tc>
          <w:tcPr>
            <w:tcW w:w="400" w:type="dxa"/>
            <w:shd w:val="clear" w:color="auto" w:fill="auto"/>
            <w:noWrap/>
          </w:tcPr>
          <w:p w14:paraId="70303775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04CC6690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30875AE2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53B66F42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18D72B0B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119B0656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034ED3B5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021C7EA8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A33937B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47AD92BF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68E37D06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7A403C6C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0D5AF4FF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7575948E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3AD0F516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7D571D3D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2099B9C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5A35943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6A40B8C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E5BDA24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4CC8094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46D7E04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7882789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5D618291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00DADFAD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40" w:type="dxa"/>
            <w:shd w:val="clear" w:color="auto" w:fill="auto"/>
            <w:noWrap/>
          </w:tcPr>
          <w:p w14:paraId="67C3B202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40" w:type="dxa"/>
            <w:shd w:val="clear" w:color="auto" w:fill="auto"/>
            <w:noWrap/>
          </w:tcPr>
          <w:p w14:paraId="5990DF7A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40" w:type="dxa"/>
            <w:shd w:val="clear" w:color="auto" w:fill="auto"/>
            <w:noWrap/>
          </w:tcPr>
          <w:p w14:paraId="25DA2E14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40" w:type="dxa"/>
            <w:shd w:val="clear" w:color="auto" w:fill="auto"/>
            <w:noWrap/>
          </w:tcPr>
          <w:p w14:paraId="3E26782D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</w:tr>
      <w:tr w:rsidR="00503837" w:rsidRPr="00FC5ACC" w14:paraId="39CDFC0C" w14:textId="77777777" w:rsidTr="00503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15BC4588" w14:textId="77777777" w:rsidR="00503837" w:rsidRPr="00FC5ACC" w:rsidRDefault="00503837" w:rsidP="00503837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ella_ingae</w:t>
            </w:r>
            <w:proofErr w:type="spellEnd"/>
          </w:p>
        </w:tc>
        <w:tc>
          <w:tcPr>
            <w:tcW w:w="400" w:type="dxa"/>
            <w:shd w:val="clear" w:color="auto" w:fill="auto"/>
            <w:noWrap/>
          </w:tcPr>
          <w:p w14:paraId="72C44114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6E0191D3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4D444BB4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50192290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6F4FD6E9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64F4985C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1685FB09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2CFC342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26A8D1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CB4B1E2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</w:tcPr>
          <w:p w14:paraId="2B18F9DA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7835F65C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9392347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300B3E60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3A64ABB6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431C3FDB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2DCA8D20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4E94D2ED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E6CA0D2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68626025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210F4CB3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2FE4006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4EEB0D95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2A74DA15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5FDF2002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0DDBD867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6099B91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79A1F3B2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550EF4B1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</w:tr>
      <w:tr w:rsidR="00503837" w:rsidRPr="00FC5ACC" w14:paraId="1C8D7185" w14:textId="77777777" w:rsidTr="005038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2E4B38B8" w14:textId="77777777" w:rsidR="00503837" w:rsidRPr="00FC5ACC" w:rsidRDefault="00503837" w:rsidP="00503837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ella_oblita</w:t>
            </w:r>
            <w:proofErr w:type="spellEnd"/>
          </w:p>
        </w:tc>
        <w:tc>
          <w:tcPr>
            <w:tcW w:w="400" w:type="dxa"/>
            <w:shd w:val="clear" w:color="auto" w:fill="auto"/>
            <w:noWrap/>
          </w:tcPr>
          <w:p w14:paraId="16CBB4F3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1FE99A68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5FD5503C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15740071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1E419F15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5680ACAA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216CCCE7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65FD76E8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7C79CF0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4FDC8A4A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5AB21053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7C291904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FB198A0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B391ACC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08C5FACD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2E333329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7D3E7792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607E0769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5DEF2C39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3B8061D2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7358A55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40" w:type="dxa"/>
            <w:shd w:val="clear" w:color="auto" w:fill="auto"/>
            <w:noWrap/>
          </w:tcPr>
          <w:p w14:paraId="6C08BEEF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40" w:type="dxa"/>
            <w:shd w:val="clear" w:color="auto" w:fill="auto"/>
            <w:noWrap/>
          </w:tcPr>
          <w:p w14:paraId="2691D1C9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329C258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341177E5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1D316270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0A9A18CA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40" w:type="dxa"/>
            <w:shd w:val="clear" w:color="auto" w:fill="auto"/>
            <w:noWrap/>
          </w:tcPr>
          <w:p w14:paraId="54B5B667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5A237006" w14:textId="77777777" w:rsidR="00503837" w:rsidRPr="00FC5ACC" w:rsidRDefault="00503837" w:rsidP="00503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</w:tr>
      <w:tr w:rsidR="00503837" w:rsidRPr="00FC5ACC" w14:paraId="7FBBA7B4" w14:textId="77777777" w:rsidTr="00503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7948BEE6" w14:textId="77777777" w:rsidR="00503837" w:rsidRPr="00FC5ACC" w:rsidRDefault="00503837" w:rsidP="00503837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ella_braziliensis</w:t>
            </w:r>
            <w:proofErr w:type="spellEnd"/>
          </w:p>
        </w:tc>
        <w:tc>
          <w:tcPr>
            <w:tcW w:w="400" w:type="dxa"/>
            <w:shd w:val="clear" w:color="auto" w:fill="auto"/>
            <w:noWrap/>
          </w:tcPr>
          <w:p w14:paraId="76D0779C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368997D4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5792791B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293CD987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1E71C5EB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</w:tcPr>
          <w:p w14:paraId="0DC292DA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</w:tcPr>
          <w:p w14:paraId="7C887DCC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</w:tcPr>
          <w:p w14:paraId="1B4EFBB0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401A5D17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4E720024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067C352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610DFDA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068AC9A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3AB253D5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646DB95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4762CEBA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4A1891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34160BAE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4CCAEC80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FDFBF9F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40" w:type="dxa"/>
            <w:shd w:val="clear" w:color="auto" w:fill="auto"/>
            <w:noWrap/>
          </w:tcPr>
          <w:p w14:paraId="65C6F76C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1D0EE113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5EDD4C86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6ACD9A7A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6CAC2670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234B9B16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14:paraId="26897356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021A63A4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14:paraId="496D434C" w14:textId="77777777" w:rsidR="00503837" w:rsidRPr="00FC5ACC" w:rsidRDefault="00503837" w:rsidP="00503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</w:tr>
    </w:tbl>
    <w:p w14:paraId="5D1DA737" w14:textId="77777777" w:rsidR="00503837" w:rsidRDefault="00503837" w:rsidP="00503837">
      <w:pPr>
        <w:tabs>
          <w:tab w:val="left" w:pos="2550"/>
        </w:tabs>
      </w:pPr>
    </w:p>
    <w:p w14:paraId="55A4C883" w14:textId="77777777" w:rsidR="00503837" w:rsidRDefault="00503837" w:rsidP="00503837">
      <w:pPr>
        <w:tabs>
          <w:tab w:val="left" w:pos="2550"/>
        </w:tabs>
      </w:pPr>
    </w:p>
    <w:p w14:paraId="2DAD3A22" w14:textId="77777777" w:rsidR="00503837" w:rsidRDefault="00503837" w:rsidP="00503837">
      <w:pPr>
        <w:tabs>
          <w:tab w:val="left" w:pos="2550"/>
        </w:tabs>
        <w:rPr>
          <w:rFonts w:ascii="Times New Roman" w:hAnsi="Times New Roman" w:cs="Times New Roman"/>
          <w:b/>
        </w:rPr>
      </w:pPr>
      <w:r w:rsidRPr="00503837">
        <w:rPr>
          <w:rFonts w:ascii="Times New Roman" w:hAnsi="Times New Roman" w:cs="Times New Roman"/>
          <w:b/>
          <w:sz w:val="20"/>
        </w:rPr>
        <w:t>Continue….</w:t>
      </w:r>
    </w:p>
    <w:tbl>
      <w:tblPr>
        <w:tblStyle w:val="ListTable6Colorful"/>
        <w:tblW w:w="13865" w:type="dxa"/>
        <w:tblLook w:val="04A0" w:firstRow="1" w:lastRow="0" w:firstColumn="1" w:lastColumn="0" w:noHBand="0" w:noVBand="1"/>
      </w:tblPr>
      <w:tblGrid>
        <w:gridCol w:w="2827"/>
        <w:gridCol w:w="222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</w:tblGrid>
      <w:tr w:rsidR="00503837" w:rsidRPr="00FC5ACC" w14:paraId="60DC0212" w14:textId="77777777" w:rsidTr="00DF3B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shd w:val="clear" w:color="auto" w:fill="auto"/>
          </w:tcPr>
          <w:p w14:paraId="699BFD72" w14:textId="77777777" w:rsidR="00503837" w:rsidRPr="00EE07FC" w:rsidRDefault="00503837" w:rsidP="00DF3B84">
            <w:pPr>
              <w:ind w:right="-375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EE07FC">
              <w:rPr>
                <w:rFonts w:eastAsia="Times New Roman" w:cs="Times New Roman"/>
                <w:color w:val="000000"/>
                <w:szCs w:val="20"/>
                <w:lang w:eastAsia="pt-BR"/>
              </w:rPr>
              <w:t>Taxa</w:t>
            </w:r>
          </w:p>
        </w:tc>
        <w:tc>
          <w:tcPr>
            <w:tcW w:w="222" w:type="dxa"/>
            <w:shd w:val="clear" w:color="auto" w:fill="auto"/>
          </w:tcPr>
          <w:p w14:paraId="2056E91D" w14:textId="77777777" w:rsidR="00503837" w:rsidRPr="00FC5ACC" w:rsidRDefault="00503837" w:rsidP="00DF3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szCs w:val="20"/>
                <w:lang w:eastAsia="pt-BR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14:paraId="4139CA30" w14:textId="77777777" w:rsidR="00503837" w:rsidRPr="00FC5ACC" w:rsidRDefault="00503837" w:rsidP="00DF3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3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610E664E" w14:textId="77777777" w:rsidR="00503837" w:rsidRPr="00FC5ACC" w:rsidRDefault="00503837" w:rsidP="00DF3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32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0077BA7F" w14:textId="77777777" w:rsidR="00503837" w:rsidRPr="00FC5ACC" w:rsidRDefault="00503837" w:rsidP="00DF3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33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0C3A4CCB" w14:textId="77777777" w:rsidR="00503837" w:rsidRPr="00FC5ACC" w:rsidRDefault="00503837" w:rsidP="00DF3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34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33A0B322" w14:textId="77777777" w:rsidR="00503837" w:rsidRPr="00FC5ACC" w:rsidRDefault="00503837" w:rsidP="00DF3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35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3704E4D9" w14:textId="77777777" w:rsidR="00503837" w:rsidRPr="00FC5ACC" w:rsidRDefault="00503837" w:rsidP="00DF3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36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51CC3195" w14:textId="77777777" w:rsidR="00503837" w:rsidRPr="00FC5ACC" w:rsidRDefault="00503837" w:rsidP="00DF3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37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21971412" w14:textId="77777777" w:rsidR="00503837" w:rsidRPr="00FC5ACC" w:rsidRDefault="00503837" w:rsidP="00DF3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38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3BE9C271" w14:textId="77777777" w:rsidR="00503837" w:rsidRPr="00FC5ACC" w:rsidRDefault="00503837" w:rsidP="00DF3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>
              <w:rPr>
                <w:rFonts w:eastAsia="Times New Roman" w:cs="Times New Roman"/>
                <w:szCs w:val="20"/>
                <w:lang w:eastAsia="pt-BR"/>
              </w:rPr>
              <w:t>39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11D542F8" w14:textId="77777777" w:rsidR="00503837" w:rsidRPr="00FC5ACC" w:rsidRDefault="00503837" w:rsidP="00DF3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4</w:t>
            </w:r>
            <w:r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3D76D65F" w14:textId="77777777" w:rsidR="00503837" w:rsidRPr="00FC5ACC" w:rsidRDefault="00503837" w:rsidP="00DF3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4</w:t>
            </w:r>
            <w:r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130ACFC8" w14:textId="77777777" w:rsidR="00503837" w:rsidRPr="00FC5ACC" w:rsidRDefault="00503837" w:rsidP="00DF3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4</w:t>
            </w:r>
            <w:r>
              <w:rPr>
                <w:rFonts w:eastAsia="Times New Roman" w:cs="Times New Roman"/>
                <w:szCs w:val="20"/>
                <w:lang w:eastAsia="pt-BR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20D1FA42" w14:textId="77777777" w:rsidR="00503837" w:rsidRPr="00FC5ACC" w:rsidRDefault="00503837" w:rsidP="00DF3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4</w:t>
            </w:r>
            <w:r>
              <w:rPr>
                <w:rFonts w:eastAsia="Times New Roman" w:cs="Times New Roman"/>
                <w:szCs w:val="20"/>
                <w:lang w:eastAsia="pt-BR"/>
              </w:rPr>
              <w:t>3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327A7E35" w14:textId="77777777" w:rsidR="00503837" w:rsidRPr="00FC5ACC" w:rsidRDefault="00503837" w:rsidP="00DF3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4</w:t>
            </w:r>
            <w:r>
              <w:rPr>
                <w:rFonts w:eastAsia="Times New Roman" w:cs="Times New Roman"/>
                <w:szCs w:val="20"/>
                <w:lang w:eastAsia="pt-BR"/>
              </w:rPr>
              <w:t>4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204894FE" w14:textId="77777777" w:rsidR="00503837" w:rsidRPr="00FC5ACC" w:rsidRDefault="00503837" w:rsidP="00DF3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4</w:t>
            </w:r>
            <w:r>
              <w:rPr>
                <w:rFonts w:eastAsia="Times New Roman" w:cs="Times New Roman"/>
                <w:szCs w:val="20"/>
                <w:lang w:eastAsia="pt-BR"/>
              </w:rPr>
              <w:t>5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1B8890AB" w14:textId="77777777" w:rsidR="00503837" w:rsidRPr="00FC5ACC" w:rsidRDefault="00503837" w:rsidP="00DF3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4</w:t>
            </w:r>
            <w:r>
              <w:rPr>
                <w:rFonts w:eastAsia="Times New Roman" w:cs="Times New Roman"/>
                <w:szCs w:val="20"/>
                <w:lang w:eastAsia="pt-BR"/>
              </w:rPr>
              <w:t>6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6122B308" w14:textId="77777777" w:rsidR="00503837" w:rsidRPr="00FC5ACC" w:rsidRDefault="00503837" w:rsidP="00DF3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4</w:t>
            </w:r>
            <w:r>
              <w:rPr>
                <w:rFonts w:eastAsia="Times New Roman" w:cs="Times New Roman"/>
                <w:szCs w:val="20"/>
                <w:lang w:eastAsia="pt-BR"/>
              </w:rPr>
              <w:t>7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0B3B1B9E" w14:textId="77777777" w:rsidR="00503837" w:rsidRPr="00FC5ACC" w:rsidRDefault="00503837" w:rsidP="00DF3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4</w:t>
            </w:r>
            <w:r>
              <w:rPr>
                <w:rFonts w:eastAsia="Times New Roman" w:cs="Times New Roman"/>
                <w:szCs w:val="20"/>
                <w:lang w:eastAsia="pt-BR"/>
              </w:rPr>
              <w:t>8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759F2A7A" w14:textId="77777777" w:rsidR="00503837" w:rsidRPr="00FC5ACC" w:rsidRDefault="00503837" w:rsidP="00DF3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>
              <w:rPr>
                <w:rFonts w:eastAsia="Times New Roman" w:cs="Times New Roman"/>
                <w:szCs w:val="20"/>
                <w:lang w:eastAsia="pt-BR"/>
              </w:rPr>
              <w:t>49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762D7F5B" w14:textId="77777777" w:rsidR="00503837" w:rsidRPr="00FC5ACC" w:rsidRDefault="00503837" w:rsidP="00DF3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5</w:t>
            </w:r>
            <w:r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4A7BBBC5" w14:textId="77777777" w:rsidR="00503837" w:rsidRPr="00FC5ACC" w:rsidRDefault="00503837" w:rsidP="00DF3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5</w:t>
            </w:r>
            <w:r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07DF5C32" w14:textId="77777777" w:rsidR="00503837" w:rsidRPr="00FC5ACC" w:rsidRDefault="00503837" w:rsidP="00DF3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5</w:t>
            </w:r>
            <w:r>
              <w:rPr>
                <w:rFonts w:eastAsia="Times New Roman" w:cs="Times New Roman"/>
                <w:szCs w:val="20"/>
                <w:lang w:eastAsia="pt-BR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1EE0A5A9" w14:textId="77777777" w:rsidR="00503837" w:rsidRPr="00FC5ACC" w:rsidRDefault="00503837" w:rsidP="00DF3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5</w:t>
            </w:r>
            <w:r>
              <w:rPr>
                <w:rFonts w:eastAsia="Times New Roman" w:cs="Times New Roman"/>
                <w:szCs w:val="20"/>
                <w:lang w:eastAsia="pt-BR"/>
              </w:rPr>
              <w:t>3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2B40006A" w14:textId="77777777" w:rsidR="00503837" w:rsidRPr="00FC5ACC" w:rsidRDefault="00503837" w:rsidP="00DF3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5</w:t>
            </w:r>
            <w:r>
              <w:rPr>
                <w:rFonts w:eastAsia="Times New Roman" w:cs="Times New Roman"/>
                <w:szCs w:val="20"/>
                <w:lang w:eastAsia="pt-BR"/>
              </w:rPr>
              <w:t>4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515CA8F1" w14:textId="77777777" w:rsidR="00503837" w:rsidRPr="00FC5ACC" w:rsidRDefault="00503837" w:rsidP="00DF3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5</w:t>
            </w:r>
            <w:r>
              <w:rPr>
                <w:rFonts w:eastAsia="Times New Roman" w:cs="Times New Roman"/>
                <w:szCs w:val="20"/>
                <w:lang w:eastAsia="pt-BR"/>
              </w:rPr>
              <w:t>5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6AC9F57F" w14:textId="77777777" w:rsidR="00503837" w:rsidRPr="00FC5ACC" w:rsidRDefault="00503837" w:rsidP="00DF3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5</w:t>
            </w:r>
            <w:r>
              <w:rPr>
                <w:rFonts w:eastAsia="Times New Roman" w:cs="Times New Roman"/>
                <w:szCs w:val="20"/>
                <w:lang w:eastAsia="pt-BR"/>
              </w:rPr>
              <w:t>6</w:t>
            </w:r>
          </w:p>
        </w:tc>
      </w:tr>
      <w:tr w:rsidR="00503837" w:rsidRPr="00FC5ACC" w14:paraId="6E9E3068" w14:textId="77777777" w:rsidTr="00DF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shd w:val="clear" w:color="auto" w:fill="auto"/>
          </w:tcPr>
          <w:p w14:paraId="73484CF8" w14:textId="77777777" w:rsidR="00503837" w:rsidRPr="00FC5ACC" w:rsidRDefault="00503837" w:rsidP="00DF3B84">
            <w:pPr>
              <w:ind w:right="-659"/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Lopesia_andirae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37BDBD88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14:paraId="051CD291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3DC6B514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0B1DA725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0BA1F8FB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5FD9740C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3445D969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76B25DF1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33CAEDB9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0B0E9FC3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4B13AF3E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4D36A83A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44E09695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76FD9FFA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7AEF2F74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44FC7C3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2536F6D2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48A794C7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600382D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01C039B2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46721A3C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22654EF6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2392F1B6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574F8B63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21A33E9E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0EA5EB39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0E3DA98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</w:tr>
      <w:tr w:rsidR="00503837" w:rsidRPr="00FC5ACC" w14:paraId="3B7DFC67" w14:textId="77777777" w:rsidTr="00DF3B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shd w:val="clear" w:color="auto" w:fill="auto"/>
          </w:tcPr>
          <w:p w14:paraId="45B3E9BC" w14:textId="77777777" w:rsidR="00503837" w:rsidRPr="00FC5ACC" w:rsidRDefault="00503837" w:rsidP="00DF3B84">
            <w:pPr>
              <w:ind w:right="-659"/>
              <w:rPr>
                <w:rFonts w:eastAsia="Times New Roman" w:cs="Times New Roman"/>
                <w:b w:val="0"/>
                <w:i/>
                <w:iCs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szCs w:val="20"/>
                <w:lang w:eastAsia="pt-BR"/>
              </w:rPr>
              <w:t>Bruggmannia_acaudata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221AB720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14:paraId="75F01AB1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73CF0DD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7F10BCE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55E962F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16" w:type="dxa"/>
            <w:shd w:val="clear" w:color="auto" w:fill="auto"/>
            <w:noWrap/>
          </w:tcPr>
          <w:p w14:paraId="68B45353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8ED9794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7DDCEF57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1FD6CFFF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EF638FD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6F5031A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5084B0F8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D860099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</w:tcPr>
          <w:p w14:paraId="68D1B3A3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FE56E0C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-</w:t>
            </w:r>
          </w:p>
        </w:tc>
        <w:tc>
          <w:tcPr>
            <w:tcW w:w="416" w:type="dxa"/>
            <w:shd w:val="clear" w:color="auto" w:fill="auto"/>
            <w:noWrap/>
          </w:tcPr>
          <w:p w14:paraId="2FBBA989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D63CB2E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8767875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3</w:t>
            </w:r>
          </w:p>
        </w:tc>
        <w:tc>
          <w:tcPr>
            <w:tcW w:w="416" w:type="dxa"/>
            <w:shd w:val="clear" w:color="auto" w:fill="auto"/>
            <w:noWrap/>
          </w:tcPr>
          <w:p w14:paraId="43F7E4B0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180D1905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49858991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22FB54B9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EEDF6E7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A25D083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16" w:type="dxa"/>
            <w:shd w:val="clear" w:color="auto" w:fill="auto"/>
            <w:noWrap/>
          </w:tcPr>
          <w:p w14:paraId="07BD0E34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7AD6A7D8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17F20A33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</w:tr>
      <w:tr w:rsidR="00503837" w:rsidRPr="00FC5ACC" w14:paraId="76D656CA" w14:textId="77777777" w:rsidTr="00DF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shd w:val="clear" w:color="auto" w:fill="auto"/>
          </w:tcPr>
          <w:p w14:paraId="6B48C5E5" w14:textId="77777777" w:rsidR="00503837" w:rsidRPr="00FC5ACC" w:rsidRDefault="00503837" w:rsidP="00DF3B84">
            <w:pPr>
              <w:ind w:right="-659"/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lastRenderedPageBreak/>
              <w:t>Schizomyia_macrocapillata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61DCD129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14:paraId="6F50EC2E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0E819C32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D51EAD4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6AAA977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D827366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091D37F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756B4E87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30B0955E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15F13F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78E8669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1C73825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2C1CC1F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</w:tcPr>
          <w:p w14:paraId="5FC06B4B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3E118A0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-</w:t>
            </w:r>
          </w:p>
        </w:tc>
        <w:tc>
          <w:tcPr>
            <w:tcW w:w="416" w:type="dxa"/>
            <w:shd w:val="clear" w:color="auto" w:fill="auto"/>
            <w:noWrap/>
          </w:tcPr>
          <w:p w14:paraId="1D7AB70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7CD2A32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4D863AE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3</w:t>
            </w:r>
          </w:p>
        </w:tc>
        <w:tc>
          <w:tcPr>
            <w:tcW w:w="416" w:type="dxa"/>
            <w:shd w:val="clear" w:color="auto" w:fill="auto"/>
            <w:noWrap/>
          </w:tcPr>
          <w:p w14:paraId="5C74E7CC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0BED51EF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2A6CE29E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2E3E81FE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F0DC8C3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EDBB25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D56653E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4676ABA1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51A30A7E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</w:tr>
      <w:tr w:rsidR="00503837" w:rsidRPr="00FC5ACC" w14:paraId="275268F0" w14:textId="77777777" w:rsidTr="00DF3B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shd w:val="clear" w:color="auto" w:fill="auto"/>
          </w:tcPr>
          <w:p w14:paraId="17CC8D7A" w14:textId="77777777" w:rsidR="00503837" w:rsidRPr="00FC5ACC" w:rsidRDefault="00503837" w:rsidP="00DF3B84">
            <w:pPr>
              <w:ind w:right="-659"/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Parazalepidota_clusiae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1D5C522C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14:paraId="79C91515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23AC230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3387326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</w:tcPr>
          <w:p w14:paraId="77A625C2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3C038314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DC87CFD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</w:tcPr>
          <w:p w14:paraId="3F6FF73D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456CA66B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43926BE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F9038FD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AE72663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40B8940F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414D31A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2DF34325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6863ACD8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2EAC278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133353EE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</w:tcPr>
          <w:p w14:paraId="33279F3D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1214AF78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3E9C4CEF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0D404B76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69BB126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DE8035A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8D579F9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0B51CFA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F255C4B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</w:tr>
      <w:tr w:rsidR="00503837" w:rsidRPr="00FC5ACC" w14:paraId="1ED41867" w14:textId="77777777" w:rsidTr="00DF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shd w:val="clear" w:color="auto" w:fill="auto"/>
          </w:tcPr>
          <w:p w14:paraId="1F9081CD" w14:textId="77777777" w:rsidR="00503837" w:rsidRPr="00FC5ACC" w:rsidRDefault="00503837" w:rsidP="00DF3B84">
            <w:pPr>
              <w:ind w:right="-659"/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Asphondylia_anthocercidis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05D05B4F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14:paraId="254BA444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61E991E1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88E4206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487BF7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46C9FA0C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D8A7DD1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509A480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6DF899B7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752DEBC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DBC0E15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2752A26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53DECAA5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51109CA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19B148C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41429FB6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33F5EEA5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7CD10E7F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B26272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01B9F219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5589493A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0ECB0CFE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EBE2B5E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0926661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B6E57AE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32669C8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3B4EC26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3</w:t>
            </w:r>
          </w:p>
        </w:tc>
      </w:tr>
      <w:tr w:rsidR="00503837" w:rsidRPr="00FC5ACC" w14:paraId="5B9BC091" w14:textId="77777777" w:rsidTr="00DF3B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shd w:val="clear" w:color="auto" w:fill="auto"/>
          </w:tcPr>
          <w:p w14:paraId="49B8F827" w14:textId="77777777" w:rsidR="00503837" w:rsidRPr="00FC5ACC" w:rsidRDefault="00503837" w:rsidP="00DF3B84">
            <w:pPr>
              <w:ind w:right="-659"/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Asphondylia_peploniae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5814D25C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14:paraId="31D70204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20753131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4AECE131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7C87FE12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082B009D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74C3351D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7FD98E92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583F6CC0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143BE961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5974E9BB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75378D50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6F3522DB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648721DE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2F2B3AA9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28762649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57A77D88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4F87C164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3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26130441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4296ECCF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330787B5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42EE01AC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3FC2F1EF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34C83E7C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0111DAAA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24FE6767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4ED1A45F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</w:tr>
      <w:tr w:rsidR="00503837" w:rsidRPr="00FC5ACC" w14:paraId="7ACF29C8" w14:textId="77777777" w:rsidTr="00DF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shd w:val="clear" w:color="auto" w:fill="auto"/>
          </w:tcPr>
          <w:p w14:paraId="013759FD" w14:textId="77777777" w:rsidR="00503837" w:rsidRPr="00FC5ACC" w:rsidRDefault="00503837" w:rsidP="00DF3B84">
            <w:pPr>
              <w:ind w:right="-659"/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Asphondylia_sanctipetr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4383F42F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14:paraId="383B8E89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5FD7EC71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7996A09C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229C80A7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6900436F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4A27DF14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76A5CF5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52111F77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75F0FBA8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38F35DA8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6B5CD929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6403DFA5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03A7B08F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532D1BD7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0491E24C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6BA33341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6EF246E9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5F97540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4B8056DB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1590EB20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7398DCC0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4A599F72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6B46AF41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11BE3E76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4A6EF36F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1D7DB681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</w:tr>
      <w:tr w:rsidR="00503837" w:rsidRPr="00FC5ACC" w14:paraId="51085C5A" w14:textId="77777777" w:rsidTr="00DF3B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shd w:val="clear" w:color="auto" w:fill="auto"/>
          </w:tcPr>
          <w:p w14:paraId="7882E353" w14:textId="77777777" w:rsidR="00503837" w:rsidRPr="00FC5ACC" w:rsidRDefault="00503837" w:rsidP="00DF3B84">
            <w:pPr>
              <w:ind w:right="-659"/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Asphondylia_canastrae</w:t>
            </w:r>
            <w:proofErr w:type="spellEnd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 xml:space="preserve"> </w:t>
            </w:r>
          </w:p>
        </w:tc>
        <w:tc>
          <w:tcPr>
            <w:tcW w:w="222" w:type="dxa"/>
            <w:shd w:val="clear" w:color="auto" w:fill="auto"/>
          </w:tcPr>
          <w:p w14:paraId="5057E927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14:paraId="57985CB3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0B292F93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612C722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96E4E0C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77B5155F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901D6BE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56983354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27F6048B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241918F9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1DFBF14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FB24C11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661CEDEF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EE0C7C8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105D3B52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63B96F69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5BF3F8F1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39A221AC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BF2A172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462863B6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16861A08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1A16160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72169C2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7E2EEB2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7EC1DD8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841D8FD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12E1C81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</w:tr>
      <w:tr w:rsidR="00503837" w:rsidRPr="00FC5ACC" w14:paraId="67C0C8EC" w14:textId="77777777" w:rsidTr="00DF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shd w:val="clear" w:color="auto" w:fill="auto"/>
          </w:tcPr>
          <w:p w14:paraId="48CBBA38" w14:textId="77777777" w:rsidR="00503837" w:rsidRPr="00FC5ACC" w:rsidRDefault="00503837" w:rsidP="00DF3B84">
            <w:pPr>
              <w:ind w:right="-659"/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Illiciomyia_yukawa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4AB3C1CC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14:paraId="6D1E8593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46F749C5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7D5DDAA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</w:tcPr>
          <w:p w14:paraId="02A58719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33C705F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0AFBF62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14DFF66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84BBC01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C7844EF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CF9651C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6A8A64F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F00F4F2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</w:tcPr>
          <w:p w14:paraId="72C1D65B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11495739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5A3EA6B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3C64D400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0325E8A2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05A4027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015C05F2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425CBD00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7ACB89A8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D6CE378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55F731A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9CF4D57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0D6D27A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C55844A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</w:tr>
      <w:tr w:rsidR="00503837" w:rsidRPr="00FC5ACC" w14:paraId="1FD1CAC0" w14:textId="77777777" w:rsidTr="00DF3B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shd w:val="clear" w:color="auto" w:fill="auto"/>
          </w:tcPr>
          <w:p w14:paraId="69E8EEDB" w14:textId="77777777" w:rsidR="00503837" w:rsidRPr="00FC5ACC" w:rsidRDefault="00503837" w:rsidP="00DF3B84">
            <w:pPr>
              <w:ind w:right="-659"/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ella_brevipes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282041B2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14:paraId="7884FFFC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215D5AD6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57299FD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88A3502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19206D1D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C06ADC8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74586A1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414AB870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A927488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F8D6910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F04549E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242F0804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</w:tcPr>
          <w:p w14:paraId="3B535A65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07BF9F79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D55A312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395DD9A2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6072EB80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3C16A90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1E21E0B8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14B6B47C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4036B105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D31DA98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C9BC186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E5C1663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DD38C3C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7B7C372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</w:tr>
      <w:tr w:rsidR="00503837" w:rsidRPr="00FC5ACC" w14:paraId="7F89A1AC" w14:textId="77777777" w:rsidTr="00DF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shd w:val="clear" w:color="auto" w:fill="auto"/>
          </w:tcPr>
          <w:p w14:paraId="4E5BF586" w14:textId="77777777" w:rsidR="00503837" w:rsidRPr="00FC5ACC" w:rsidRDefault="00503837" w:rsidP="00DF3B84">
            <w:pPr>
              <w:ind w:right="-659"/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Pseudasphondylia_elaeocarpi</w:t>
            </w:r>
            <w:proofErr w:type="spellEnd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 xml:space="preserve"> </w:t>
            </w:r>
          </w:p>
        </w:tc>
        <w:tc>
          <w:tcPr>
            <w:tcW w:w="222" w:type="dxa"/>
            <w:shd w:val="clear" w:color="auto" w:fill="auto"/>
          </w:tcPr>
          <w:p w14:paraId="38E70459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14:paraId="119EAF0A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FADCAE8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94DE992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D063DDC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53800720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19E272C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</w:tcPr>
          <w:p w14:paraId="5B51A6F0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667E2B03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1450C87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0FE42E1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5586F2E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3CAE0F74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C93A383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46F4D8A4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A27F5C1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2A0BAF5A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1D52D90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E5D9AE5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380C0E7F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4194E6AB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0862015F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2DB456C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10304A5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BD60191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C06C010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A02FBFC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</w:tr>
      <w:tr w:rsidR="00503837" w:rsidRPr="00FC5ACC" w14:paraId="3432BF0F" w14:textId="77777777" w:rsidTr="00DF3B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shd w:val="clear" w:color="auto" w:fill="auto"/>
          </w:tcPr>
          <w:p w14:paraId="5E0C4D5A" w14:textId="77777777" w:rsidR="00503837" w:rsidRPr="00FC5ACC" w:rsidRDefault="00503837" w:rsidP="00DF3B84">
            <w:pPr>
              <w:ind w:right="-659"/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Pseudasphondylia_neolitseae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190057EE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14:paraId="3D39FDF5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4D07831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C9FE7FB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</w:tcPr>
          <w:p w14:paraId="1D9395E0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41E9786F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4BE0DCC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A240BEB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53EA3B25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BEBCF2F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07828A0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CBB40D8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6B35338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88C6BE4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7E13D235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97426ED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58062CAF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7FED2690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7ED5F38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786AB963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31570732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</w:tcPr>
          <w:p w14:paraId="72BBE94B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DF1E42C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3CB44A0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8148365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601884A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3D66D7A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</w:tr>
      <w:tr w:rsidR="00503837" w:rsidRPr="00FC5ACC" w14:paraId="678002DA" w14:textId="77777777" w:rsidTr="00DF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shd w:val="clear" w:color="auto" w:fill="auto"/>
          </w:tcPr>
          <w:p w14:paraId="19D85ED8" w14:textId="77777777" w:rsidR="00503837" w:rsidRPr="00FC5ACC" w:rsidRDefault="00503837" w:rsidP="00DF3B84">
            <w:pPr>
              <w:ind w:right="-659"/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ella_cinnamom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1CBB4762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14:paraId="57AE35F2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5158595C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568ED19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55CA747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2E8A4EC6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AFCBEB3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</w:tcPr>
          <w:p w14:paraId="1D2C986B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2E00DF9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884DFC5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C89925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4C0AEC2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EFD326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284534A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097C39F8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DC88AC6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1180CA2A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4D86708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4CF5531B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7A820B4C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69F8504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</w:tcPr>
          <w:p w14:paraId="762D972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E0D8731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80847BA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0B49E1B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C22759B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106A8A1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</w:tr>
      <w:tr w:rsidR="00503837" w:rsidRPr="00FC5ACC" w14:paraId="22025604" w14:textId="77777777" w:rsidTr="00DF3B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shd w:val="clear" w:color="auto" w:fill="auto"/>
          </w:tcPr>
          <w:p w14:paraId="34FA4148" w14:textId="77777777" w:rsidR="00503837" w:rsidRPr="00FC5ACC" w:rsidRDefault="00503837" w:rsidP="00DF3B84">
            <w:pPr>
              <w:ind w:right="-659"/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ella_actinodaphnes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7FA74A0F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14:paraId="4FD118A9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23ABE4F0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147A80FD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3AB32D6C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06E254F7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33E23B35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090631EE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4DB62A7D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6088CBA2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7AF8F7F7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3C4DB112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0B8EE093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034A2380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4E408C89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1D5C55F7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7A5AA850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02F7FF20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7F031E0D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35A4D81B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10034646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68ABA353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1BA59453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3A380094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117B1219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397204E0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14:paraId="6631DD44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</w:tr>
      <w:tr w:rsidR="00503837" w:rsidRPr="00FC5ACC" w14:paraId="1B83F2D2" w14:textId="77777777" w:rsidTr="00DF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shd w:val="clear" w:color="auto" w:fill="auto"/>
          </w:tcPr>
          <w:p w14:paraId="4EAAA8E6" w14:textId="77777777" w:rsidR="00503837" w:rsidRPr="00FC5ACC" w:rsidRDefault="00503837" w:rsidP="00DF3B84">
            <w:pPr>
              <w:ind w:right="-659"/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Pseudasphondylia_matata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041E6A68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14:paraId="1DE4CC02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D73335A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7860099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AD1E5F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11711738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A948002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DFF9D32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023E8A84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454AD77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F8F7AF6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E6CF9D9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5B9C271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2651CE6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5C129811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060AF53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2832D341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40DF1EC2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AABD084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3C6B4234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9D78E18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5D731A50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3C568F9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758E03C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79F5E73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7F736E6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201D639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</w:tr>
      <w:tr w:rsidR="00503837" w:rsidRPr="00FC5ACC" w14:paraId="36E27901" w14:textId="77777777" w:rsidTr="00DF3B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shd w:val="clear" w:color="auto" w:fill="auto"/>
          </w:tcPr>
          <w:p w14:paraId="300718EA" w14:textId="77777777" w:rsidR="00503837" w:rsidRPr="00FC5ACC" w:rsidRDefault="00503837" w:rsidP="00DF3B84">
            <w:pPr>
              <w:ind w:right="-659"/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Pseudasphondylia_kiritani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1B53A373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14:paraId="72B22F77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8D3ED61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5467389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6ACB2BAE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0F57950B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DFD90F4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3AE9ED4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0D102215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EF824DE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0AB3D0D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45204D9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990CC9A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3060CA1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4A1F70C7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3365889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46EF5C3B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67B222D1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7EE8E88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55DED2BE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6047ACF8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38C3A027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3E3CDE3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55E4F84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E1D2A75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FF2AA7D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B834B09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</w:tr>
      <w:tr w:rsidR="00503837" w:rsidRPr="00FC5ACC" w14:paraId="0308A6B6" w14:textId="77777777" w:rsidTr="00DF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shd w:val="clear" w:color="auto" w:fill="auto"/>
          </w:tcPr>
          <w:p w14:paraId="2948E1F3" w14:textId="77777777" w:rsidR="00503837" w:rsidRPr="00FC5ACC" w:rsidRDefault="00503837" w:rsidP="00DF3B84">
            <w:pPr>
              <w:ind w:right="-659"/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Pseudasphondylia_rokuharensis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6C10DECC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14:paraId="5E4028C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E6A2181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8943452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58A7FB30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3F5C52A1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3DABD6F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9A22817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2CE8A8E3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4A3DE95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D9EFD54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7695B73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FE6461C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01C7943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6F64D80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AC16D54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398BD3B5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44459654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3CA4EA9C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1DC93133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</w:tcPr>
          <w:p w14:paraId="4A7132CA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73B6513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457738B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9F86202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8D49747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EBC739B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EABE1F7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3</w:t>
            </w:r>
          </w:p>
        </w:tc>
      </w:tr>
      <w:tr w:rsidR="00503837" w:rsidRPr="00FC5ACC" w14:paraId="1DAF517A" w14:textId="77777777" w:rsidTr="00DF3B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shd w:val="clear" w:color="auto" w:fill="auto"/>
          </w:tcPr>
          <w:p w14:paraId="7DF04FC2" w14:textId="77777777" w:rsidR="00503837" w:rsidRPr="00FC5ACC" w:rsidRDefault="00503837" w:rsidP="00DF3B84">
            <w:pPr>
              <w:ind w:right="-659"/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Pseudasphondylia_rauwolfiae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0730B5CD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14:paraId="72BB284D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1105FFF8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E399972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72C087C6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5F259D35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10CD1D8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23DB3246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2B246300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DF6B9FD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D49E138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6521808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670B9F4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D9AB7AF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73857995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2962E21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3674A27F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338ABB4D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C4058A7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7B95FD25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441D65A8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6D1C98E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92E192A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8882C28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B12FACF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22CAFD7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762A05F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3</w:t>
            </w:r>
          </w:p>
        </w:tc>
      </w:tr>
      <w:tr w:rsidR="00503837" w:rsidRPr="00FC5ACC" w14:paraId="5285B7AA" w14:textId="77777777" w:rsidTr="00DF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shd w:val="clear" w:color="auto" w:fill="auto"/>
          </w:tcPr>
          <w:p w14:paraId="69D57DA0" w14:textId="77777777" w:rsidR="00503837" w:rsidRPr="00FC5ACC" w:rsidRDefault="00503837" w:rsidP="00DF3B84">
            <w:pPr>
              <w:ind w:right="-659"/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ella_</w:t>
            </w:r>
            <w: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miconia_</w:t>
            </w:r>
            <w:r w:rsidRPr="00722703">
              <w:rPr>
                <w:rFonts w:eastAsia="Times New Roman" w:cs="Times New Roman"/>
                <w:color w:val="000000"/>
                <w:szCs w:val="20"/>
                <w:lang w:eastAsia="pt-BR"/>
              </w:rPr>
              <w:t>sp.n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3E4147D4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14:paraId="696D6EA6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263ABFF5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6E2D1D4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3</w:t>
            </w:r>
          </w:p>
        </w:tc>
        <w:tc>
          <w:tcPr>
            <w:tcW w:w="416" w:type="dxa"/>
            <w:shd w:val="clear" w:color="auto" w:fill="auto"/>
            <w:noWrap/>
          </w:tcPr>
          <w:p w14:paraId="369871DB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1154AF1C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8CE82C3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257B5885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07FFAC87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768A7215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84794E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D292755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1ED6BC8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F0C2A71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00C4F3E4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ECD2635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3F3F7175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7FF06F4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5EAE4BE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5F562BF5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07E1352B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65C159F5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5A4F3B4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4262937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708013E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9246E54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5A97F4F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</w:tr>
      <w:tr w:rsidR="00503837" w:rsidRPr="00FC5ACC" w14:paraId="2FF673BF" w14:textId="77777777" w:rsidTr="00DF3B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shd w:val="clear" w:color="auto" w:fill="auto"/>
          </w:tcPr>
          <w:p w14:paraId="6EE3D6E9" w14:textId="77777777" w:rsidR="00503837" w:rsidRPr="00FC5ACC" w:rsidRDefault="00503837" w:rsidP="00DF3B84">
            <w:pPr>
              <w:ind w:right="-659"/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ella_perseae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35B8A6E6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14:paraId="07E7A1F2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5C3C72F7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6135476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E9BE777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3E0BADB3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1139467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7310E3B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FFBCCF8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39F31046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CC42087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B209F61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3D8F18E4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5BAB5B3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56D969D2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DBD764D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18706016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2A22E610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7E0C4E3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24EE0079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5994EAC9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1001023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A77F6DE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746688F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325FB7B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32D8D19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58AFC1B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3</w:t>
            </w:r>
          </w:p>
        </w:tc>
      </w:tr>
      <w:tr w:rsidR="00503837" w:rsidRPr="00FC5ACC" w14:paraId="19F011E5" w14:textId="77777777" w:rsidTr="00DF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shd w:val="clear" w:color="auto" w:fill="auto"/>
          </w:tcPr>
          <w:p w14:paraId="1CC33B5C" w14:textId="77777777" w:rsidR="00503837" w:rsidRPr="00FC5ACC" w:rsidRDefault="00503837" w:rsidP="00DF3B84">
            <w:pPr>
              <w:ind w:right="-659"/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ella_duguetiae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08C8EB27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14:paraId="1EF1E986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41986F8E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FFC6511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60BE05C8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74F0A3DE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ECB7029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D9AC01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64C915F7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416" w:type="dxa"/>
            <w:shd w:val="clear" w:color="auto" w:fill="auto"/>
            <w:noWrap/>
          </w:tcPr>
          <w:p w14:paraId="115C8145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416" w:type="dxa"/>
            <w:shd w:val="clear" w:color="auto" w:fill="auto"/>
            <w:noWrap/>
          </w:tcPr>
          <w:p w14:paraId="24D7F40F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416" w:type="dxa"/>
            <w:shd w:val="clear" w:color="auto" w:fill="auto"/>
            <w:noWrap/>
          </w:tcPr>
          <w:p w14:paraId="0BBA9B93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416" w:type="dxa"/>
            <w:shd w:val="clear" w:color="auto" w:fill="auto"/>
            <w:noWrap/>
          </w:tcPr>
          <w:p w14:paraId="10EF0BC1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416" w:type="dxa"/>
            <w:shd w:val="clear" w:color="auto" w:fill="auto"/>
            <w:noWrap/>
          </w:tcPr>
          <w:p w14:paraId="3DA2AB2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416" w:type="dxa"/>
            <w:shd w:val="clear" w:color="auto" w:fill="auto"/>
            <w:noWrap/>
          </w:tcPr>
          <w:p w14:paraId="248DC2C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16" w:type="dxa"/>
            <w:shd w:val="clear" w:color="auto" w:fill="auto"/>
            <w:noWrap/>
          </w:tcPr>
          <w:p w14:paraId="6D770A10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16" w:type="dxa"/>
            <w:shd w:val="clear" w:color="auto" w:fill="auto"/>
            <w:noWrap/>
          </w:tcPr>
          <w:p w14:paraId="0AC9EE9E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16" w:type="dxa"/>
            <w:shd w:val="clear" w:color="auto" w:fill="auto"/>
            <w:noWrap/>
          </w:tcPr>
          <w:p w14:paraId="7FD3DEF6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16" w:type="dxa"/>
            <w:shd w:val="clear" w:color="auto" w:fill="auto"/>
            <w:noWrap/>
          </w:tcPr>
          <w:p w14:paraId="7E1D9314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16" w:type="dxa"/>
            <w:shd w:val="clear" w:color="auto" w:fill="auto"/>
            <w:noWrap/>
          </w:tcPr>
          <w:p w14:paraId="4FA04F17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16" w:type="dxa"/>
            <w:shd w:val="clear" w:color="auto" w:fill="auto"/>
            <w:noWrap/>
          </w:tcPr>
          <w:p w14:paraId="540703B0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16" w:type="dxa"/>
            <w:shd w:val="clear" w:color="auto" w:fill="auto"/>
            <w:noWrap/>
          </w:tcPr>
          <w:p w14:paraId="2C256B14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289A693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</w:tcPr>
          <w:p w14:paraId="65C813BE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7AA3EA8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9329CAE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5B19D65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</w:tr>
      <w:tr w:rsidR="00503837" w:rsidRPr="00FC5ACC" w14:paraId="707ECB74" w14:textId="77777777" w:rsidTr="00DF3B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shd w:val="clear" w:color="auto" w:fill="auto"/>
          </w:tcPr>
          <w:p w14:paraId="29EB4EBE" w14:textId="77777777" w:rsidR="00503837" w:rsidRPr="00FC5ACC" w:rsidRDefault="00503837" w:rsidP="00DF3B84">
            <w:pPr>
              <w:ind w:right="-659"/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ella_doliocarpi</w:t>
            </w:r>
            <w:proofErr w:type="spellEnd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 xml:space="preserve"> </w:t>
            </w:r>
          </w:p>
        </w:tc>
        <w:tc>
          <w:tcPr>
            <w:tcW w:w="222" w:type="dxa"/>
            <w:shd w:val="clear" w:color="auto" w:fill="auto"/>
          </w:tcPr>
          <w:p w14:paraId="43388C9D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14:paraId="6B7748B6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5A2D5A9D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8FA137A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CC9EC03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79700DDF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AD11B99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31C9287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1A2E05A2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729AE15A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AC4412B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604D1AF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51ECEFDA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9BA70C4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5084B843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E9DD0DD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57625EB0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73D76CD0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A765077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17F9A419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5F1915C4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064F35E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BD93DF5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82AAD8D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850FA5A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5A1198C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05DFB4F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</w:tr>
      <w:tr w:rsidR="00503837" w:rsidRPr="00FC5ACC" w14:paraId="306C4209" w14:textId="77777777" w:rsidTr="00DF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shd w:val="clear" w:color="auto" w:fill="auto"/>
          </w:tcPr>
          <w:p w14:paraId="4B502577" w14:textId="77777777" w:rsidR="00503837" w:rsidRPr="00FC5ACC" w:rsidRDefault="00503837" w:rsidP="00DF3B84">
            <w:pPr>
              <w:ind w:right="-659"/>
              <w:rPr>
                <w:rFonts w:eastAsia="Times New Roman" w:cs="Times New Roman"/>
                <w:b w:val="0"/>
                <w:i/>
                <w:iCs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szCs w:val="20"/>
                <w:lang w:eastAsia="pt-BR"/>
              </w:rPr>
              <w:t>Bruggmanniella_bumeliae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5CBA17A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14:paraId="6A2B32B1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1644B141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450D53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C118212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16B79826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C54B8B5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93EB57E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75C59663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3827384B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3A7777A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A9F622E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2F8656E7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FC0ADB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2DD612F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8A339E6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78F0D2B1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49CFBB99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15CBA9E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1D7017AB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7048AD8C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F36B711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119CD88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5EEC9C0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4BEA172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0444BF6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722E307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</w:tr>
      <w:tr w:rsidR="00503837" w:rsidRPr="00FC5ACC" w14:paraId="45F63F41" w14:textId="77777777" w:rsidTr="00DF3B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shd w:val="clear" w:color="auto" w:fill="auto"/>
          </w:tcPr>
          <w:p w14:paraId="442E197A" w14:textId="77777777" w:rsidR="00503837" w:rsidRPr="00FC5ACC" w:rsidRDefault="00503837" w:rsidP="00DF3B84">
            <w:pPr>
              <w:ind w:right="-659"/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ella_maytenuse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37943EBA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14:paraId="4D374481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5C4BE805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416" w:type="dxa"/>
            <w:shd w:val="clear" w:color="auto" w:fill="auto"/>
            <w:noWrap/>
          </w:tcPr>
          <w:p w14:paraId="6710FBE1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19BCE71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214B8784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99A8AD9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8CD9400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31B3B6CB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567847B6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F63F346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8789C53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6611D219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4B600E4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654D15AD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945686F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56C45B51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16" w:type="dxa"/>
            <w:shd w:val="clear" w:color="auto" w:fill="auto"/>
            <w:noWrap/>
          </w:tcPr>
          <w:p w14:paraId="45F008F8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494E411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EFE2F12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</w:tcPr>
          <w:p w14:paraId="7860D001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16" w:type="dxa"/>
            <w:shd w:val="clear" w:color="auto" w:fill="auto"/>
            <w:noWrap/>
          </w:tcPr>
          <w:p w14:paraId="3518A9FB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E3DC027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20153F5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7FEDC42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754AC5D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6654434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3</w:t>
            </w:r>
          </w:p>
        </w:tc>
      </w:tr>
      <w:tr w:rsidR="00503837" w:rsidRPr="00FC5ACC" w14:paraId="49BAB060" w14:textId="77777777" w:rsidTr="00DF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shd w:val="clear" w:color="auto" w:fill="auto"/>
          </w:tcPr>
          <w:p w14:paraId="12E57B94" w14:textId="77777777" w:rsidR="00503837" w:rsidRPr="00FC5ACC" w:rsidRDefault="00503837" w:rsidP="00DF3B84">
            <w:pPr>
              <w:ind w:right="-659"/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ella_ingae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08C2A3E0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14:paraId="2E158A50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0B67F2E9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DDE91F0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E916DFE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3C357FE4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B7826C4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B741E57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30BCFA99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5CE69752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5481988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A0829BC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7635D507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A3A758B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7FBBFCAE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9D99F56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5CC29775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30394EF4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196AC40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C5AE346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35CDCDF8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</w:tcPr>
          <w:p w14:paraId="33637F42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B15CA7E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E05EA23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3F41A8E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6AB8B41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E0A3C5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</w:tr>
      <w:tr w:rsidR="00503837" w:rsidRPr="00FC5ACC" w14:paraId="58ED1703" w14:textId="77777777" w:rsidTr="00DF3B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shd w:val="clear" w:color="auto" w:fill="auto"/>
          </w:tcPr>
          <w:p w14:paraId="1A0D1EA1" w14:textId="77777777" w:rsidR="00503837" w:rsidRPr="00FC5ACC" w:rsidRDefault="00503837" w:rsidP="00DF3B84">
            <w:pPr>
              <w:ind w:right="-659"/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ella_oblita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045CD278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14:paraId="7803001C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26282D0E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E5547BA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8AD9C03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1746F93B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8D4139E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1B015D4E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E654910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16" w:type="dxa"/>
            <w:shd w:val="clear" w:color="auto" w:fill="auto"/>
            <w:noWrap/>
          </w:tcPr>
          <w:p w14:paraId="2EB0A87B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16" w:type="dxa"/>
            <w:shd w:val="clear" w:color="auto" w:fill="auto"/>
            <w:noWrap/>
          </w:tcPr>
          <w:p w14:paraId="4A3C3CF7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16" w:type="dxa"/>
            <w:shd w:val="clear" w:color="auto" w:fill="auto"/>
            <w:noWrap/>
          </w:tcPr>
          <w:p w14:paraId="03FBB81C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16" w:type="dxa"/>
            <w:shd w:val="clear" w:color="auto" w:fill="auto"/>
            <w:noWrap/>
          </w:tcPr>
          <w:p w14:paraId="6AD2BE9F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16" w:type="dxa"/>
            <w:shd w:val="clear" w:color="auto" w:fill="auto"/>
            <w:noWrap/>
          </w:tcPr>
          <w:p w14:paraId="31E7B94C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16" w:type="dxa"/>
            <w:shd w:val="clear" w:color="auto" w:fill="auto"/>
            <w:noWrap/>
          </w:tcPr>
          <w:p w14:paraId="21BC62DE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16" w:type="dxa"/>
            <w:shd w:val="clear" w:color="auto" w:fill="auto"/>
            <w:noWrap/>
          </w:tcPr>
          <w:p w14:paraId="53299259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16" w:type="dxa"/>
            <w:shd w:val="clear" w:color="auto" w:fill="auto"/>
            <w:noWrap/>
          </w:tcPr>
          <w:p w14:paraId="7CE046E8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16" w:type="dxa"/>
            <w:shd w:val="clear" w:color="auto" w:fill="auto"/>
            <w:noWrap/>
          </w:tcPr>
          <w:p w14:paraId="430D25AC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16" w:type="dxa"/>
            <w:shd w:val="clear" w:color="auto" w:fill="auto"/>
            <w:noWrap/>
          </w:tcPr>
          <w:p w14:paraId="6A6B06D5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16" w:type="dxa"/>
            <w:shd w:val="clear" w:color="auto" w:fill="auto"/>
            <w:noWrap/>
          </w:tcPr>
          <w:p w14:paraId="26F200EF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16" w:type="dxa"/>
            <w:shd w:val="clear" w:color="auto" w:fill="auto"/>
            <w:noWrap/>
          </w:tcPr>
          <w:p w14:paraId="2D1A855A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?</w:t>
            </w:r>
          </w:p>
        </w:tc>
        <w:tc>
          <w:tcPr>
            <w:tcW w:w="416" w:type="dxa"/>
            <w:shd w:val="clear" w:color="auto" w:fill="auto"/>
            <w:noWrap/>
          </w:tcPr>
          <w:p w14:paraId="6D7A8DD5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1A010CE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4B15C05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323F399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5450EDE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5585621" w14:textId="77777777" w:rsidR="00503837" w:rsidRPr="00FC5ACC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</w:tr>
      <w:tr w:rsidR="00503837" w:rsidRPr="00FC5ACC" w14:paraId="0FF15879" w14:textId="77777777" w:rsidTr="00DF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shd w:val="clear" w:color="auto" w:fill="auto"/>
          </w:tcPr>
          <w:p w14:paraId="1A98C501" w14:textId="77777777" w:rsidR="00503837" w:rsidRPr="00FC5ACC" w:rsidRDefault="00503837" w:rsidP="00DF3B84">
            <w:pPr>
              <w:ind w:right="-659"/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FC5ACC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ella_braziliensis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71CA74F4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14:paraId="7EF59A51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2F2E0200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30F751F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30CE5C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30D8C483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6F7A3AB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</w:tcPr>
          <w:p w14:paraId="654E94EF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2B48F69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416" w:type="dxa"/>
            <w:shd w:val="clear" w:color="auto" w:fill="auto"/>
            <w:noWrap/>
          </w:tcPr>
          <w:p w14:paraId="33EE68EA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C3BB492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98B1D87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68F8B1BC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7C77681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2A19FA59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41A5E6BF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149212FE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42EF5970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7346FC3F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0547DF92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14:paraId="3158A00F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00125E2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37171F0D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</w:tcPr>
          <w:p w14:paraId="0D0F084C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14BE0588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58E6F58A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2F66A5BF" w14:textId="77777777" w:rsidR="00503837" w:rsidRPr="00FC5ACC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FC5ACC">
              <w:rPr>
                <w:rFonts w:eastAsia="Times New Roman" w:cs="Times New Roman"/>
                <w:color w:val="000000"/>
                <w:szCs w:val="20"/>
                <w:lang w:eastAsia="pt-BR"/>
              </w:rPr>
              <w:t>1</w:t>
            </w:r>
          </w:p>
        </w:tc>
      </w:tr>
    </w:tbl>
    <w:p w14:paraId="38DBC365" w14:textId="77777777" w:rsidR="00ED1CB8" w:rsidRDefault="00503837" w:rsidP="00503837">
      <w:pPr>
        <w:tabs>
          <w:tab w:val="left" w:pos="2550"/>
        </w:tabs>
        <w:rPr>
          <w:rFonts w:ascii="Times New Roman" w:hAnsi="Times New Roman" w:cs="Times New Roman"/>
          <w:b/>
        </w:rPr>
      </w:pPr>
      <w:r w:rsidRPr="00503837">
        <w:rPr>
          <w:rFonts w:ascii="Times New Roman" w:hAnsi="Times New Roman" w:cs="Times New Roman"/>
          <w:b/>
        </w:rPr>
        <w:tab/>
      </w:r>
    </w:p>
    <w:p w14:paraId="28F128DA" w14:textId="77777777" w:rsidR="00BB6E17" w:rsidRPr="00BB6E17" w:rsidRDefault="00BB6E17" w:rsidP="009F7668">
      <w:pPr>
        <w:jc w:val="center"/>
        <w:rPr>
          <w:rFonts w:ascii="Times New Roman" w:hAnsi="Times New Roman" w:cs="Times New Roman"/>
          <w:lang w:val="en-AU"/>
        </w:rPr>
      </w:pPr>
      <w:bookmarkStart w:id="0" w:name="_GoBack"/>
      <w:bookmarkEnd w:id="0"/>
    </w:p>
    <w:sectPr w:rsidR="00BB6E17" w:rsidRPr="00BB6E17" w:rsidSect="0050383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56B2E9" w14:textId="77777777" w:rsidR="00536ED1" w:rsidRDefault="00536ED1" w:rsidP="001E549C">
      <w:pPr>
        <w:spacing w:after="0" w:line="240" w:lineRule="auto"/>
      </w:pPr>
      <w:r>
        <w:separator/>
      </w:r>
    </w:p>
  </w:endnote>
  <w:endnote w:type="continuationSeparator" w:id="0">
    <w:p w14:paraId="1E55BC05" w14:textId="77777777" w:rsidR="00536ED1" w:rsidRDefault="00536ED1" w:rsidP="001E54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2F65CD" w14:textId="77777777" w:rsidR="00536ED1" w:rsidRDefault="00536ED1" w:rsidP="001E549C">
      <w:pPr>
        <w:spacing w:after="0" w:line="240" w:lineRule="auto"/>
      </w:pPr>
      <w:r>
        <w:separator/>
      </w:r>
    </w:p>
  </w:footnote>
  <w:footnote w:type="continuationSeparator" w:id="0">
    <w:p w14:paraId="2FA93313" w14:textId="77777777" w:rsidR="00536ED1" w:rsidRDefault="00536ED1" w:rsidP="001E54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E0B"/>
    <w:rsid w:val="0001597F"/>
    <w:rsid w:val="00071202"/>
    <w:rsid w:val="00071937"/>
    <w:rsid w:val="00082AD8"/>
    <w:rsid w:val="000933EC"/>
    <w:rsid w:val="001425BE"/>
    <w:rsid w:val="0016693D"/>
    <w:rsid w:val="00183CE7"/>
    <w:rsid w:val="001B687B"/>
    <w:rsid w:val="001C1BDA"/>
    <w:rsid w:val="001D720E"/>
    <w:rsid w:val="001E549C"/>
    <w:rsid w:val="001F14D6"/>
    <w:rsid w:val="00202C4D"/>
    <w:rsid w:val="00262E73"/>
    <w:rsid w:val="002A6EAE"/>
    <w:rsid w:val="002D09E2"/>
    <w:rsid w:val="00340FC7"/>
    <w:rsid w:val="00391857"/>
    <w:rsid w:val="003C0C98"/>
    <w:rsid w:val="00425D88"/>
    <w:rsid w:val="004A2BFA"/>
    <w:rsid w:val="00503837"/>
    <w:rsid w:val="00536ED1"/>
    <w:rsid w:val="005A53AA"/>
    <w:rsid w:val="005B1DE8"/>
    <w:rsid w:val="00651E26"/>
    <w:rsid w:val="00705405"/>
    <w:rsid w:val="00714895"/>
    <w:rsid w:val="00722703"/>
    <w:rsid w:val="00724836"/>
    <w:rsid w:val="00734433"/>
    <w:rsid w:val="007370FF"/>
    <w:rsid w:val="007A1F76"/>
    <w:rsid w:val="008108A7"/>
    <w:rsid w:val="008B2810"/>
    <w:rsid w:val="008D306B"/>
    <w:rsid w:val="008D3250"/>
    <w:rsid w:val="00907BEB"/>
    <w:rsid w:val="00911D2D"/>
    <w:rsid w:val="009718FA"/>
    <w:rsid w:val="009C1957"/>
    <w:rsid w:val="009D4BD6"/>
    <w:rsid w:val="009D60B0"/>
    <w:rsid w:val="009F7668"/>
    <w:rsid w:val="00A13ED4"/>
    <w:rsid w:val="00A36D61"/>
    <w:rsid w:val="00A74579"/>
    <w:rsid w:val="00A928A0"/>
    <w:rsid w:val="00B746CE"/>
    <w:rsid w:val="00BB6E17"/>
    <w:rsid w:val="00BE023A"/>
    <w:rsid w:val="00BE40DD"/>
    <w:rsid w:val="00C33E0B"/>
    <w:rsid w:val="00C61D91"/>
    <w:rsid w:val="00C75A09"/>
    <w:rsid w:val="00CF5D04"/>
    <w:rsid w:val="00D90ABF"/>
    <w:rsid w:val="00DA4593"/>
    <w:rsid w:val="00DB6A29"/>
    <w:rsid w:val="00DF3B84"/>
    <w:rsid w:val="00E3230D"/>
    <w:rsid w:val="00E43AAD"/>
    <w:rsid w:val="00E605C1"/>
    <w:rsid w:val="00ED1CB8"/>
    <w:rsid w:val="00ED61A2"/>
    <w:rsid w:val="00EE07FC"/>
    <w:rsid w:val="00F324BE"/>
    <w:rsid w:val="00F9721E"/>
    <w:rsid w:val="00FC5ACC"/>
    <w:rsid w:val="00FF0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AAF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C33E0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E54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49C"/>
  </w:style>
  <w:style w:type="paragraph" w:styleId="Footer">
    <w:name w:val="footer"/>
    <w:basedOn w:val="Normal"/>
    <w:link w:val="FooterChar"/>
    <w:uiPriority w:val="99"/>
    <w:unhideWhenUsed/>
    <w:rsid w:val="001E54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49C"/>
  </w:style>
  <w:style w:type="character" w:customStyle="1" w:styleId="tlid-translation">
    <w:name w:val="tlid-translation"/>
    <w:basedOn w:val="DefaultParagraphFont"/>
    <w:rsid w:val="00082AD8"/>
  </w:style>
  <w:style w:type="table" w:customStyle="1" w:styleId="ListTable6Colorful">
    <w:name w:val="List Table 6 Colorful"/>
    <w:basedOn w:val="TableNormal"/>
    <w:uiPriority w:val="51"/>
    <w:rsid w:val="00425D88"/>
    <w:pPr>
      <w:spacing w:after="0" w:line="240" w:lineRule="auto"/>
    </w:pPr>
    <w:rPr>
      <w:rFonts w:ascii="Times New Roman" w:hAnsi="Times New Roman"/>
      <w:color w:val="000000" w:themeColor="text1"/>
      <w:sz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shd w:val="clear" w:color="auto" w:fill="FFFFFF" w:themeFill="background1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D1C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CB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C33E0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E54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49C"/>
  </w:style>
  <w:style w:type="paragraph" w:styleId="Footer">
    <w:name w:val="footer"/>
    <w:basedOn w:val="Normal"/>
    <w:link w:val="FooterChar"/>
    <w:uiPriority w:val="99"/>
    <w:unhideWhenUsed/>
    <w:rsid w:val="001E54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49C"/>
  </w:style>
  <w:style w:type="character" w:customStyle="1" w:styleId="tlid-translation">
    <w:name w:val="tlid-translation"/>
    <w:basedOn w:val="DefaultParagraphFont"/>
    <w:rsid w:val="00082AD8"/>
  </w:style>
  <w:style w:type="table" w:customStyle="1" w:styleId="ListTable6Colorful">
    <w:name w:val="List Table 6 Colorful"/>
    <w:basedOn w:val="TableNormal"/>
    <w:uiPriority w:val="51"/>
    <w:rsid w:val="00425D88"/>
    <w:pPr>
      <w:spacing w:after="0" w:line="240" w:lineRule="auto"/>
    </w:pPr>
    <w:rPr>
      <w:rFonts w:ascii="Times New Roman" w:hAnsi="Times New Roman"/>
      <w:color w:val="000000" w:themeColor="text1"/>
      <w:sz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shd w:val="clear" w:color="auto" w:fill="FFFFFF" w:themeFill="background1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D1C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C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84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8</TotalTime>
  <Pages>3</Pages>
  <Words>686</Words>
  <Characters>3912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de Almeida Garcia</dc:creator>
  <cp:keywords/>
  <dc:description/>
  <cp:lastModifiedBy>Murali</cp:lastModifiedBy>
  <cp:revision>27</cp:revision>
  <cp:lastPrinted>2019-05-10T18:30:00Z</cp:lastPrinted>
  <dcterms:created xsi:type="dcterms:W3CDTF">2019-03-07T14:26:00Z</dcterms:created>
  <dcterms:modified xsi:type="dcterms:W3CDTF">2020-01-16T08:01:00Z</dcterms:modified>
</cp:coreProperties>
</file>